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64D9A" w14:textId="77777777" w:rsidR="004C6FF8" w:rsidRDefault="004C6FF8" w:rsidP="00DC1B9C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 and Figures:</w:t>
      </w:r>
    </w:p>
    <w:p w14:paraId="30FBD973" w14:textId="77777777" w:rsidR="004C6FF8" w:rsidRDefault="004C6FF8" w:rsidP="00DC1B9C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eTable 1. Effects of Intervention on Primary and Secondary Outcomes (Full Results)</w:t>
      </w:r>
    </w:p>
    <w:p w14:paraId="48D1D5B6" w14:textId="77777777" w:rsidR="004C6FF8" w:rsidRDefault="004C6FF8" w:rsidP="00DC1B9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able 2. Effects of Intervention on Primary and Secondary Outcomes before Missing Data Imputation</w:t>
      </w:r>
    </w:p>
    <w:p w14:paraId="35008527" w14:textId="77777777" w:rsidR="004C6FF8" w:rsidRDefault="004C6FF8" w:rsidP="00DC1B9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able 3. Linear Mixed-Effects Model Results of the Primary Outcome and Secondary Outcomes</w:t>
      </w:r>
    </w:p>
    <w:p w14:paraId="7001016E" w14:textId="77777777" w:rsidR="004C6FF8" w:rsidRDefault="004C6FF8" w:rsidP="00DC1B9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able 4. Effects of Intervention on Depression severity PHQ-9 ≥10</w:t>
      </w:r>
    </w:p>
    <w:p w14:paraId="71A0D81D" w14:textId="77777777" w:rsidR="004C6FF8" w:rsidRDefault="004C6FF8" w:rsidP="00DC1B9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able 5. Generalized Estimating Equation Analysis of Run4Love Effects on Percentage of PHQ-9 ≥ 10</w:t>
      </w:r>
    </w:p>
    <w:p w14:paraId="428FB3D1" w14:textId="77777777" w:rsidR="004C6FF8" w:rsidRDefault="004C6FF8" w:rsidP="00DC1B9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igure 1. Secondary Outcomes Over Time for The Run4Love Intervention vs Control Groups</w:t>
      </w:r>
    </w:p>
    <w:p w14:paraId="1DF22654" w14:textId="77777777" w:rsidR="004C6FF8" w:rsidRDefault="004C6FF8" w:rsidP="00DC1B9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able 6.</w:t>
      </w:r>
      <w:r>
        <w:t xml:space="preserve"> </w:t>
      </w:r>
      <w:r>
        <w:rPr>
          <w:rFonts w:ascii="Times New Roman" w:hAnsi="Times New Roman" w:cs="Times New Roman"/>
        </w:rPr>
        <w:t>Comparison of Participants between Who Were Lost Before 3-month Evaluation and Completed 3-month Outcome Evaluation</w:t>
      </w:r>
    </w:p>
    <w:p w14:paraId="6DB53057" w14:textId="77777777" w:rsidR="004C6FF8" w:rsidRDefault="004C6FF8" w:rsidP="00DC1B9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able 7. Comparison of Participants between Who Were Lost Before 6-month Evaluation and Completed 6-month Outcome Evaluation</w:t>
      </w:r>
    </w:p>
    <w:p w14:paraId="5B0C72EA" w14:textId="77777777" w:rsidR="004C6FF8" w:rsidRDefault="004C6FF8" w:rsidP="00DC1B9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able 8. Comparison of Participants between Who Were Lost Before 9-month Evaluation and Completed 9-month Outcome Evaluation</w:t>
      </w:r>
    </w:p>
    <w:p w14:paraId="2F946E06" w14:textId="18FC0385" w:rsidR="00C10BE0" w:rsidRDefault="004C6FF8" w:rsidP="00C10BE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able 9. Effect Size of Intervention on Primary and Secondary Outcomes</w:t>
      </w:r>
    </w:p>
    <w:p w14:paraId="07A157D9" w14:textId="12C81070" w:rsidR="00C10BE0" w:rsidRPr="0024731E" w:rsidRDefault="00C10BE0" w:rsidP="00C10BE0">
      <w:pPr>
        <w:spacing w:after="0"/>
        <w:rPr>
          <w:rFonts w:ascii="Times New Roman" w:hAnsi="Times New Roman" w:cs="Times New Roman"/>
        </w:rPr>
        <w:sectPr w:rsidR="00C10BE0" w:rsidRPr="0024731E" w:rsidSect="00DC1B9C">
          <w:pgSz w:w="11906" w:h="16838"/>
          <w:pgMar w:top="1440" w:right="1800" w:bottom="1440" w:left="1800" w:header="850" w:footer="994" w:gutter="0"/>
          <w:cols w:space="425"/>
          <w:docGrid w:type="linesAndChars" w:linePitch="312"/>
        </w:sectPr>
      </w:pPr>
      <w:r w:rsidRPr="00C10BE0">
        <w:rPr>
          <w:rFonts w:ascii="Times New Roman" w:hAnsi="Times New Roman" w:cs="Times New Roman"/>
        </w:rPr>
        <w:t>eTable 10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  <w:r w:rsidRPr="00C10BE0">
        <w:rPr>
          <w:rFonts w:ascii="Times New Roman" w:hAnsi="Times New Roman" w:cs="Times New Roman"/>
        </w:rPr>
        <w:t xml:space="preserve"> Results of Patient Satisfaction between the Intervention and Control Groups</w:t>
      </w:r>
    </w:p>
    <w:tbl>
      <w:tblPr>
        <w:tblStyle w:val="TableGrid"/>
        <w:tblW w:w="1431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2"/>
        <w:gridCol w:w="1284"/>
        <w:gridCol w:w="1276"/>
        <w:gridCol w:w="92"/>
        <w:gridCol w:w="1751"/>
        <w:gridCol w:w="119"/>
        <w:gridCol w:w="296"/>
        <w:gridCol w:w="1286"/>
        <w:gridCol w:w="1417"/>
        <w:gridCol w:w="2121"/>
        <w:gridCol w:w="1983"/>
        <w:gridCol w:w="709"/>
      </w:tblGrid>
      <w:tr w:rsidR="00C52984" w:rsidRPr="00C52984" w14:paraId="350BEBE1" w14:textId="77777777" w:rsidTr="00AA5159">
        <w:tc>
          <w:tcPr>
            <w:tcW w:w="14316" w:type="dxa"/>
            <w:gridSpan w:val="12"/>
            <w:tcBorders>
              <w:top w:val="single" w:sz="12" w:space="0" w:color="auto"/>
              <w:left w:val="nil"/>
              <w:right w:val="nil"/>
            </w:tcBorders>
          </w:tcPr>
          <w:p w14:paraId="53B3D554" w14:textId="77777777" w:rsidR="00C52984" w:rsidRPr="00C52984" w:rsidRDefault="00C52984" w:rsidP="00C52984">
            <w:pPr>
              <w:widowControl w:val="0"/>
              <w:jc w:val="both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lastRenderedPageBreak/>
              <w:t xml:space="preserve">eTable 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>1</w:t>
            </w: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t xml:space="preserve"> 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>Effects</w:t>
            </w: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t xml:space="preserve"> of Intervention on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 xml:space="preserve"> </w:t>
            </w: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t xml:space="preserve">Primary 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 xml:space="preserve">and </w:t>
            </w: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t>Secondary Outcomes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 xml:space="preserve"> (Full Results)</w:t>
            </w:r>
          </w:p>
        </w:tc>
      </w:tr>
      <w:tr w:rsidR="00C52984" w:rsidRPr="00C52984" w14:paraId="53F6F78A" w14:textId="77777777" w:rsidTr="00AA5159">
        <w:tc>
          <w:tcPr>
            <w:tcW w:w="1982" w:type="dxa"/>
            <w:vMerge w:val="restart"/>
            <w:tcBorders>
              <w:left w:val="nil"/>
              <w:right w:val="nil"/>
            </w:tcBorders>
          </w:tcPr>
          <w:p w14:paraId="2564F3F3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F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ollow-up time</w:t>
            </w:r>
          </w:p>
        </w:tc>
        <w:tc>
          <w:tcPr>
            <w:tcW w:w="452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CEF899F" w14:textId="77777777" w:rsidR="00C52984" w:rsidRPr="00C52984" w:rsidRDefault="00C52984" w:rsidP="00C52984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Run4Love Intervention Group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=150)</w:t>
            </w:r>
          </w:p>
        </w:tc>
        <w:tc>
          <w:tcPr>
            <w:tcW w:w="296" w:type="dxa"/>
            <w:tcBorders>
              <w:left w:val="nil"/>
              <w:bottom w:val="nil"/>
              <w:right w:val="nil"/>
            </w:tcBorders>
          </w:tcPr>
          <w:p w14:paraId="7C7F5227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482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B7FA79E" w14:textId="77777777" w:rsidR="00C52984" w:rsidRPr="00C52984" w:rsidRDefault="00C52984" w:rsidP="00C52984">
            <w:pPr>
              <w:widowControl w:val="0"/>
              <w:jc w:val="center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Usual Care Group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=150)</w:t>
            </w:r>
          </w:p>
        </w:tc>
        <w:tc>
          <w:tcPr>
            <w:tcW w:w="1983" w:type="dxa"/>
            <w:vMerge w:val="restart"/>
            <w:tcBorders>
              <w:left w:val="nil"/>
              <w:right w:val="nil"/>
            </w:tcBorders>
          </w:tcPr>
          <w:p w14:paraId="2B4E1F35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Between-Group Difference for Mean Change From Baseline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6F1000AE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i/>
                <w:color w:val="000000"/>
                <w:kern w:val="2"/>
                <w:sz w:val="15"/>
                <w:szCs w:val="15"/>
              </w:rPr>
              <w:t>P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 value</w:t>
            </w:r>
          </w:p>
        </w:tc>
      </w:tr>
      <w:tr w:rsidR="00C52984" w:rsidRPr="00C52984" w14:paraId="4A0B92F2" w14:textId="77777777" w:rsidTr="00AA5159">
        <w:trPr>
          <w:trHeight w:val="626"/>
        </w:trPr>
        <w:tc>
          <w:tcPr>
            <w:tcW w:w="19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834B5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14:paraId="7BEF0DA4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B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aseline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3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EB4B22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Follow-up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8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AE2940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Within-Group Changes, Mean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1442E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095180F1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B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aseline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6CC4424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Follow-up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355EE176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Within-Group Changes, Mean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FC312E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F765D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C52984" w:rsidRPr="00C52984" w14:paraId="4C96AF6C" w14:textId="77777777" w:rsidTr="00AA5159">
        <w:trPr>
          <w:trHeight w:hRule="exact" w:val="284"/>
        </w:trPr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14:paraId="3911289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CES-D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14:paraId="624E875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8" w:type="dxa"/>
            <w:gridSpan w:val="2"/>
            <w:tcBorders>
              <w:left w:val="nil"/>
              <w:bottom w:val="nil"/>
              <w:right w:val="nil"/>
            </w:tcBorders>
          </w:tcPr>
          <w:p w14:paraId="79ABCD3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70" w:type="dxa"/>
            <w:gridSpan w:val="2"/>
            <w:tcBorders>
              <w:left w:val="nil"/>
              <w:bottom w:val="nil"/>
              <w:right w:val="nil"/>
            </w:tcBorders>
          </w:tcPr>
          <w:p w14:paraId="4EEC3C9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96" w:type="dxa"/>
            <w:tcBorders>
              <w:left w:val="nil"/>
              <w:bottom w:val="nil"/>
              <w:right w:val="nil"/>
            </w:tcBorders>
          </w:tcPr>
          <w:p w14:paraId="57DDAB66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6E053E8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A3C65A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5A15BDAB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</w:tcPr>
          <w:p w14:paraId="0F1A33D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B42CBF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10D74350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BD4982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DD4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9 (6.4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9C7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7.7 (9.5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D56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6.21 (-7.66 to -4.7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0EE7A00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CF7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4.3 (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AE1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8 (10.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B7F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44 (-1.92 to 1.0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46E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5.77 (-7.82 to -3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493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36EF8CF7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3E169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D0C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9 (6.4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7E4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7.6 (10.0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2A0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6.37 (-7.96 to -4.7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5F8A158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CFF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4.3 (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C3C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4.0 (11.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274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29 (-1.93 to 1.3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5F9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6.08 (-8.33 to -3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959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23A994B1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EFFACF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FD7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9 (6.4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8CE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7.8 (10.6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496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6.17 (-7.99 to -4.3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247736E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10E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4.3 (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AD8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4 (11.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F94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87 (-2.54 to 0.8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DB3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5.30 (-7.77 to -2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711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160DC3A5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BB9FE2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QOL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957EC5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1CA9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5398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1DCBC41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D2E38A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3FAB5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29D188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FC39AE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1BA82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2DB1BA5A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91759A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09F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77.4 (9.0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52F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82.6 (12.0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D31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5.16 (3.55 to 6.7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27884C7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D6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76.6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126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77.0 (11.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F86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36 (-0.96 to 1.6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1C9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4.79 (2.72 to 6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2F5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0FDD3E9F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646ECC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7A1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77.4 (9.0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D93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83.7 (12.8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A9D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6.26 (4.50 to 8.0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7F37399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BD8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76.6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D68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76.3 (12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E82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34 (-1.87 to 1.1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2EF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6.6 (4.27 to 8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0EF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28CF8D2D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5B8120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A68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77.4 (9.0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73C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83.3 (13.0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32D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5.91 (3.89 to 7.9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2F435FF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266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76.6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3D4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76.7 (13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28D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7 (-1.66 to 1.8.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45C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5.84 (3.18 to 8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E20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36FA22F9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D67AE4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Perceived stress PSS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D956C6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B7A8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7D30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34785D1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897D3C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A481B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91200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2AD348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C6496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53E2D5F9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51C734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A6A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.0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4.4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A35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5.7 (5.7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130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4.23 (-5.08 to -3.3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64B7EC0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CB7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.7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BA8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9 (5.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766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.78 (-2.61 to -0.9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0B5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2.45 (-3.63 to -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6AA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1BAEE84F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037969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C0C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.0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4.4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7D0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6.6 (5.8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A2B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3.35 (-4.23 to -2.4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7F17A47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313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.7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BA1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9.2 (6.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EDE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.46 (-2.32 to -0.6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74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.88 (-3.10 to -0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64C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3</w:t>
            </w:r>
          </w:p>
        </w:tc>
      </w:tr>
      <w:tr w:rsidR="00C52984" w:rsidRPr="00C52984" w14:paraId="552FBB5F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012D32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385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.0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4.4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2BC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6.1 (6.0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911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3.84 (-4.74 to -2.9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4C8CF03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FA7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.7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E0A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7 (5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161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2.04 (-2.94 to -1.1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961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.79 (-3.06 to -0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0ED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6</w:t>
            </w:r>
          </w:p>
        </w:tc>
      </w:tr>
      <w:tr w:rsidR="00C52984" w:rsidRPr="00C52984" w14:paraId="7013CA8C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3341BFB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SWCQ positive coping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122385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71D8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443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65F1F49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E41EF1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D5CA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E59629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62728F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B994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64E7C171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24E5EE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DD4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4 (5.5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C5B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.7 (7.3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61F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.35 (1.18 to 3.5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C0F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657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3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E2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7.8 (6.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A2C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56 (-1.53 to 0.4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3C8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.91 (1.39 to 4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1D3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43D072D4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9F4F7E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0E7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4 (5.5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A6A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.9 (7.4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09B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.48 (1.30 to 3.6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A26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F2A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3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E09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7.4 (6.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82A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93 (-2.04 to 0.1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284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.41 (1.80 to 5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A71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6CE75501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ED1F57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0C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4 (5.5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0E2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.8 (7.7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5B5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.44 (1.16 to 3.7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C1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2AD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3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D78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2 (6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D97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09 (-1.22 to 1.0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780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.53 (0.85 to 4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D32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3</w:t>
            </w:r>
          </w:p>
        </w:tc>
      </w:tr>
      <w:tr w:rsidR="00C52984" w:rsidRPr="00C52984" w14:paraId="350A7563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1B4F42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SWCQ negative coping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60798D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F690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D9BE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7C8366C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80BBDF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43B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CEF284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DE8575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6BD65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1541DA5A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D46302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41A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8 (3.8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3BA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1 (4.2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2DA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67 (-1.40 to 0.0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E07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78C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7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BAA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5 (3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EB5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29 (-0.93 to 0.3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203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38 (-1.34 to 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3C3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44</w:t>
            </w:r>
          </w:p>
        </w:tc>
      </w:tr>
      <w:tr w:rsidR="00C52984" w:rsidRPr="00C52984" w14:paraId="305F0B9F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A626B2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F42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8 (3.8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C04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3 (4.4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1EC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45 (-1.17 to 0.2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1CE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848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7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711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3 (4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DDC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44 (-1.14 to 0.2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59D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01 (-1.00 to 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3D3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99</w:t>
            </w:r>
          </w:p>
        </w:tc>
      </w:tr>
      <w:tr w:rsidR="00C52984" w:rsidRPr="00C52984" w14:paraId="71B7F972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94DA5DB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AD4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8 (3.8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89A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7 (4.1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B85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06 (-0.8 to 0.6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773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51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7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756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8 (4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10F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5 (-0.72 to 0.8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777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11 (-1.18 to 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291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84</w:t>
            </w:r>
          </w:p>
        </w:tc>
      </w:tr>
      <w:tr w:rsidR="00C52984" w:rsidRPr="00C52984" w14:paraId="1C3ACA7C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9E97D0E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Physical activity METs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D6F58A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7EA76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A7FC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2864664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EB5B1F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89B8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CF38B9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63F223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10D6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38BAF3BD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676A9C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E9A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225 (6189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3B2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070 (6036.6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1E3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55 (-1301 to 990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066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9DF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675 (6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0DC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4418 (1575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C32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743 (-370 to 385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18B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898 (-4285 to 4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2B5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12</w:t>
            </w:r>
          </w:p>
        </w:tc>
      </w:tr>
      <w:tr w:rsidR="00C52984" w:rsidRPr="00C52984" w14:paraId="5C5E9E69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7255D8B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8D1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225 (6189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8A7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4418 (11870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91A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93 (-775 to 316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E4E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E8E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675 (6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F3F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970 (909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A6E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296 (-525 to 311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3F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03 (-2769 to 25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62D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94</w:t>
            </w:r>
          </w:p>
        </w:tc>
      </w:tr>
      <w:tr w:rsidR="00C52984" w:rsidRPr="00C52984" w14:paraId="4D0D6A02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F0121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F2BE1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225 (6189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72777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4707 (10136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5E735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482 (-235 to 3199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7B994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B466B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675 (60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D4D16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4466 (8959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2E16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792 (76 to 3508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3DAC4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310 (-2713 to 209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69EF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80</w:t>
            </w:r>
          </w:p>
        </w:tc>
      </w:tr>
      <w:tr w:rsidR="00C52984" w:rsidRPr="00C52984" w14:paraId="5F29966A" w14:textId="77777777" w:rsidTr="00AA5159">
        <w:tc>
          <w:tcPr>
            <w:tcW w:w="14316" w:type="dxa"/>
            <w:gridSpan w:val="12"/>
            <w:tcBorders>
              <w:top w:val="single" w:sz="12" w:space="0" w:color="auto"/>
              <w:left w:val="nil"/>
              <w:right w:val="nil"/>
            </w:tcBorders>
          </w:tcPr>
          <w:p w14:paraId="16A8A75F" w14:textId="77777777" w:rsidR="00C52984" w:rsidRPr="00C52984" w:rsidRDefault="00C52984" w:rsidP="00C52984">
            <w:pPr>
              <w:widowControl w:val="0"/>
              <w:jc w:val="both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lastRenderedPageBreak/>
              <w:t xml:space="preserve">eTable 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>1</w:t>
            </w: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t xml:space="preserve"> 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>Effects</w:t>
            </w: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t xml:space="preserve"> of Intervention on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 xml:space="preserve"> </w:t>
            </w: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t xml:space="preserve">Primary 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 xml:space="preserve">and </w:t>
            </w:r>
            <w:r w:rsidRPr="00C52984">
              <w:rPr>
                <w:rFonts w:ascii="DengXian" w:eastAsia="DengXian" w:hAnsi="DengXian" w:cs="Times New Roman"/>
                <w:b/>
                <w:bCs/>
                <w:color w:val="000000"/>
                <w:kern w:val="2"/>
                <w:sz w:val="21"/>
              </w:rPr>
              <w:t>Secondary Outcomes</w:t>
            </w:r>
            <w:r w:rsidRPr="00C52984">
              <w:rPr>
                <w:rFonts w:ascii="DengXian" w:eastAsia="DengXian" w:hAnsi="DengXian" w:cs="Times New Roman" w:hint="eastAsia"/>
                <w:b/>
                <w:bCs/>
                <w:color w:val="000000"/>
                <w:kern w:val="2"/>
                <w:sz w:val="21"/>
              </w:rPr>
              <w:t xml:space="preserve"> (Full Results, Continued)</w:t>
            </w:r>
          </w:p>
        </w:tc>
      </w:tr>
      <w:tr w:rsidR="00C52984" w:rsidRPr="00C52984" w14:paraId="1FF1C2DA" w14:textId="77777777" w:rsidTr="00AA5159">
        <w:tc>
          <w:tcPr>
            <w:tcW w:w="1982" w:type="dxa"/>
            <w:vMerge w:val="restart"/>
            <w:tcBorders>
              <w:left w:val="nil"/>
              <w:right w:val="nil"/>
            </w:tcBorders>
          </w:tcPr>
          <w:p w14:paraId="597C557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F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ollow-up time</w:t>
            </w:r>
          </w:p>
        </w:tc>
        <w:tc>
          <w:tcPr>
            <w:tcW w:w="440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1E7CB31" w14:textId="77777777" w:rsidR="00C52984" w:rsidRPr="00C52984" w:rsidRDefault="00C52984" w:rsidP="00C52984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Run4Love Intervention Group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=150)</w:t>
            </w:r>
          </w:p>
        </w:tc>
        <w:tc>
          <w:tcPr>
            <w:tcW w:w="415" w:type="dxa"/>
            <w:gridSpan w:val="2"/>
            <w:tcBorders>
              <w:left w:val="nil"/>
              <w:bottom w:val="nil"/>
              <w:right w:val="nil"/>
            </w:tcBorders>
          </w:tcPr>
          <w:p w14:paraId="046ACE2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482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07450BE" w14:textId="77777777" w:rsidR="00C52984" w:rsidRPr="00C52984" w:rsidRDefault="00C52984" w:rsidP="00C52984">
            <w:pPr>
              <w:widowControl w:val="0"/>
              <w:jc w:val="center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Usual Care Group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=150)</w:t>
            </w:r>
          </w:p>
        </w:tc>
        <w:tc>
          <w:tcPr>
            <w:tcW w:w="1983" w:type="dxa"/>
            <w:vMerge w:val="restart"/>
            <w:tcBorders>
              <w:left w:val="nil"/>
              <w:right w:val="nil"/>
            </w:tcBorders>
          </w:tcPr>
          <w:p w14:paraId="594A4BE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Between-Group Difference for Mean Change From Baseline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124FF18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i/>
                <w:color w:val="000000"/>
                <w:kern w:val="2"/>
                <w:sz w:val="15"/>
                <w:szCs w:val="15"/>
              </w:rPr>
              <w:t>P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 value</w:t>
            </w:r>
          </w:p>
        </w:tc>
      </w:tr>
      <w:tr w:rsidR="00C52984" w:rsidRPr="00C52984" w14:paraId="255A42A4" w14:textId="77777777" w:rsidTr="00AA5159">
        <w:trPr>
          <w:trHeight w:val="626"/>
        </w:trPr>
        <w:tc>
          <w:tcPr>
            <w:tcW w:w="19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CCF3D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14:paraId="09B48137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B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aseline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CDCE3B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Follow-up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6D9091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Within-Group Changes, Mean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FCA24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5C0A9B25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B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aseline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DEED301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Follow-up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6E218ACD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Within-Group Changes, Mean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D6D894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3F743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C52984" w:rsidRPr="00C52984" w14:paraId="178F4A4E" w14:textId="77777777" w:rsidTr="00AA5159">
        <w:trPr>
          <w:trHeight w:hRule="exact" w:val="284"/>
        </w:trPr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14:paraId="12BB4D3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Self-efficacy GSES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14:paraId="368D32C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1E2F92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5B7D31B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415" w:type="dxa"/>
            <w:gridSpan w:val="2"/>
            <w:tcBorders>
              <w:left w:val="nil"/>
              <w:bottom w:val="nil"/>
              <w:right w:val="nil"/>
            </w:tcBorders>
          </w:tcPr>
          <w:p w14:paraId="6CE956E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4EB7CDC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C5F5BA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714B431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</w:tcPr>
          <w:p w14:paraId="6F59E9A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7648D5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61CF91CB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F2243F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317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4.4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95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6.6 (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237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.24 (1.33 to 3.15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5F2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1E1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3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ED1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4 (5.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774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8 (-0.77 to 0.9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7B7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.16 (0.92 to 3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A04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790C87F1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318F5F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905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4.4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5FC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6.5 (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218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.06 (1.09 to 3.03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FAC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849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3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0A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5 (5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A6A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20 (-0.76 to 1.1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986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.86 (0.50 to 3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65F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7</w:t>
            </w:r>
          </w:p>
        </w:tc>
      </w:tr>
      <w:tr w:rsidR="00C52984" w:rsidRPr="00C52984" w14:paraId="3B491D92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0C82DF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7CC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4.4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DDB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6.4 (5.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075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.01 (1.08 to 2.95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D93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DEB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3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782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3.8 (5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5FE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46 (-0.55 to 1.4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80B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.55 (0.19 to 2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4EF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25</w:t>
            </w:r>
          </w:p>
        </w:tc>
      </w:tr>
      <w:tr w:rsidR="00C52984" w:rsidRPr="00C52984" w14:paraId="4A291F76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F0045D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HIV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 xml:space="preserve"> S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tigma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 xml:space="preserve"> Scale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9D0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B6B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7C4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202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939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D10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5E4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526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5BC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</w:tr>
      <w:tr w:rsidR="00C52984" w:rsidRPr="00C52984" w14:paraId="71C2B9D6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CC0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2FE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7.1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C68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4.3 (9.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DEF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2.85 (-4.09 to -1.61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CDF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833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8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.0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FDB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7.4 (8.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31B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56 (-1.65 to 0.5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043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2.29 (-3.93 to -0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165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6</w:t>
            </w:r>
          </w:p>
        </w:tc>
      </w:tr>
      <w:tr w:rsidR="00C52984" w:rsidRPr="00C52984" w14:paraId="4EAFB40C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2E9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4DC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7.1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3C2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4.2 (8.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B03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2.88 (-4.10 to -1.66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CDC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193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8.0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297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7.2 (9.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A59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82 (-2.14 to 0.4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302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2.05 (-3.83 to -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DDE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2</w:t>
            </w:r>
          </w:p>
        </w:tc>
      </w:tr>
      <w:tr w:rsidR="00C52984" w:rsidRPr="00C52984" w14:paraId="6738C77B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203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322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7.1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D1C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4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.0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9.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624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3.15 (-4.43 to -1.86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5DB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1A9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8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.0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74D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7.7 (9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2F5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28 (-1.60 to 1.0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61F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2.87 (-4.71 to 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2B8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2</w:t>
            </w:r>
          </w:p>
        </w:tc>
      </w:tr>
      <w:tr w:rsidR="00C52984" w:rsidRPr="00C52984" w14:paraId="261BBF0D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BA4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 xml:space="preserve">Depression severity 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PHQ-9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6A7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289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C60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9AD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0EB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603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DAA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B12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DEE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3B114F41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109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4E6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0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2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601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6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8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4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1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45A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3.38 (-4.13 to -2.62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9FD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CCF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0.7 (5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1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AD8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8.9 (4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7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8A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.81 (-2.58 to -1.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738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.56 (-2.63 to -0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0D8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4</w:t>
            </w:r>
          </w:p>
        </w:tc>
      </w:tr>
      <w:tr w:rsidR="00C52984" w:rsidRPr="00C52984" w14:paraId="0A1D4D58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436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E1F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0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2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C43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8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5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4.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DCC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.68 (-2.54 to -0.81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AEB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813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0.7 (5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1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FF0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1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1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5.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962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34 (-0.49 to 1.1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166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2.01 (-3.2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0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to -0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7AA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182E0AB0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D27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145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0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2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93F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9.1 (5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1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C6B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.01 (-1.99 to -0.03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661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A9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0.7 (5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1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D2A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0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9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5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57D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16 (-0.70 to 1.0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A0A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1.17 (-2.46 to 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26E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8</w:t>
            </w:r>
          </w:p>
        </w:tc>
      </w:tr>
      <w:tr w:rsidR="00C52984" w:rsidRPr="00C52984" w14:paraId="52260F0F" w14:textId="77777777" w:rsidTr="00AA5159">
        <w:trPr>
          <w:trHeight w:hRule="exact" w:val="284"/>
        </w:trPr>
        <w:tc>
          <w:tcPr>
            <w:tcW w:w="198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5CB4F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Hair cortisol, pg/mg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9735F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4.1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21.9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FDC3C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2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9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34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7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4BB57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8.79 (2.30 to 15.27)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7D040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102EB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7.4 (3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DC5E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6.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3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 (42.2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28B79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8.81 (0.15 to 17.47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16E97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-0.02 (-10.81 to 1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06CE5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99</w:t>
            </w:r>
          </w:p>
        </w:tc>
      </w:tr>
      <w:tr w:rsidR="00C52984" w:rsidRPr="00C52984" w14:paraId="3C88CA0A" w14:textId="77777777" w:rsidTr="00AA5159">
        <w:trPr>
          <w:trHeight w:val="227"/>
        </w:trPr>
        <w:tc>
          <w:tcPr>
            <w:tcW w:w="14316" w:type="dxa"/>
            <w:gridSpan w:val="1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91C822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  <w:t>Abbreviations: SD, standard deviation; IQR, interquartile range; CI, confidence interval; QOL, Quality of life; METs, Metabolic equivalents; CES-D, the Center for Epidemiological Studies Depression Scale (higher scores indicate greater depression); PHQ-9, 9-item Patient Health Questionnaire (higher scores indicate greater depression).</w:t>
            </w:r>
          </w:p>
          <w:p w14:paraId="75BAB603" w14:textId="77777777" w:rsidR="00C52984" w:rsidRPr="00C52984" w:rsidRDefault="00C52984" w:rsidP="00C52984">
            <w:pPr>
              <w:widowControl w:val="0"/>
              <w:spacing w:before="20" w:after="20"/>
              <w:ind w:right="80"/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  <w:vertAlign w:val="superscript"/>
              </w:rPr>
              <w:t xml:space="preserve">a </w:t>
            </w: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  <w:t>A higher score indicates a worse outcome.</w:t>
            </w:r>
          </w:p>
          <w:p w14:paraId="16E57DBD" w14:textId="77777777" w:rsidR="00C52984" w:rsidRPr="00C52984" w:rsidRDefault="00C52984" w:rsidP="00C52984">
            <w:pPr>
              <w:widowControl w:val="0"/>
              <w:spacing w:before="20" w:after="20"/>
              <w:ind w:right="80"/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  <w:vertAlign w:val="superscript"/>
              </w:rPr>
              <w:t xml:space="preserve">b </w:t>
            </w: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  <w:t>A higher score indicates a better outcome.</w:t>
            </w:r>
          </w:p>
          <w:p w14:paraId="7D157DD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  <w:vertAlign w:val="superscript"/>
              </w:rPr>
              <w:t xml:space="preserve">c </w:t>
            </w: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  <w:t>Within-group changes are mean changes.</w:t>
            </w:r>
          </w:p>
        </w:tc>
      </w:tr>
    </w:tbl>
    <w:p w14:paraId="66BBB912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4AB7E6C4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</w:rPr>
        <w:sectPr w:rsidR="00C52984" w:rsidRPr="00C5298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W w:w="1489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1280"/>
        <w:gridCol w:w="1361"/>
        <w:gridCol w:w="1801"/>
        <w:gridCol w:w="240"/>
        <w:gridCol w:w="567"/>
        <w:gridCol w:w="1162"/>
        <w:gridCol w:w="1390"/>
        <w:gridCol w:w="1843"/>
        <w:gridCol w:w="1984"/>
        <w:gridCol w:w="709"/>
      </w:tblGrid>
      <w:tr w:rsidR="00C52984" w:rsidRPr="00C52984" w14:paraId="497F667A" w14:textId="77777777" w:rsidTr="00AA5159">
        <w:tc>
          <w:tcPr>
            <w:tcW w:w="14890" w:type="dxa"/>
            <w:gridSpan w:val="12"/>
            <w:tcBorders>
              <w:top w:val="single" w:sz="12" w:space="0" w:color="auto"/>
              <w:left w:val="nil"/>
              <w:right w:val="nil"/>
            </w:tcBorders>
          </w:tcPr>
          <w:p w14:paraId="0C1CD761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 xml:space="preserve">eTable 2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Effect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of Intervention on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Primary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and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Secondary Outcomes before Missing Data Imputation</w:t>
            </w:r>
          </w:p>
        </w:tc>
      </w:tr>
      <w:tr w:rsidR="00C52984" w:rsidRPr="00C52984" w14:paraId="1E503A79" w14:textId="77777777" w:rsidTr="00AA5159">
        <w:tc>
          <w:tcPr>
            <w:tcW w:w="1986" w:type="dxa"/>
            <w:vMerge w:val="restart"/>
            <w:tcBorders>
              <w:left w:val="nil"/>
              <w:right w:val="nil"/>
            </w:tcBorders>
          </w:tcPr>
          <w:p w14:paraId="378B1FA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F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ollow-up time</w:t>
            </w:r>
          </w:p>
        </w:tc>
        <w:tc>
          <w:tcPr>
            <w:tcW w:w="500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F4B0304" w14:textId="77777777" w:rsidR="00C52984" w:rsidRPr="00C52984" w:rsidRDefault="00C52984" w:rsidP="00C52984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Run4Love Intervention Group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2BBFA21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49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1BB47DD" w14:textId="77777777" w:rsidR="00C52984" w:rsidRPr="00C52984" w:rsidRDefault="00C52984" w:rsidP="00C52984">
            <w:pPr>
              <w:widowControl w:val="0"/>
              <w:jc w:val="center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Usual Care Group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38C0E9D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Between-Group Difference for Mean Change From Baseline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5BD8916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i/>
                <w:color w:val="000000"/>
                <w:kern w:val="2"/>
                <w:sz w:val="15"/>
                <w:szCs w:val="15"/>
              </w:rPr>
              <w:t>P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 value</w:t>
            </w:r>
          </w:p>
        </w:tc>
      </w:tr>
      <w:tr w:rsidR="00C52984" w:rsidRPr="00C52984" w14:paraId="15FE9F5F" w14:textId="77777777" w:rsidTr="00AA5159">
        <w:trPr>
          <w:trHeight w:val="626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E0040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B086D9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N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14:paraId="6D61384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B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aseline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45B8263A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Follow-up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14:paraId="449F486D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Within-Group Changes, Mean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A50C5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9E960DE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N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0936138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B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aseline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7A988EBD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Follow-up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9A8E14B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Within-Group Changes, Mean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D7E52B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7F842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C52984" w:rsidRPr="00C52984" w14:paraId="585574A2" w14:textId="77777777" w:rsidTr="00AA5159">
        <w:trPr>
          <w:trHeight w:hRule="exact" w:val="284"/>
        </w:trPr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14:paraId="6434BE1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CES-D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66CD27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14:paraId="27D2165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41AFC08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14:paraId="0E7ABCD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15AC236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7D629D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E0EE7C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14:paraId="5CDEA79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4D1289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70E508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B33ABE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477E5486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16856E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A8C8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D4EAC4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4.2 (6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E33FC5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7.9 (9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B6408D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6.29 (-7.76 to -4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7B50B2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78F32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61473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4.1 (6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993BA7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9 (1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64A8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20 (-1.71 to 1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A7684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6.09 (-8.19 to -4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7986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5F8CF8B5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47D800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A492B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9D1C9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4.2 (6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F5FC4C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7.6 (10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80C9E9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6.64 (-8.25 to -5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72C1B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1BB33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BB80AD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4.1 (6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E84D8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4.1 (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75BD5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02 (-1.70 to 1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EDC46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6.62 (-8.94 to -4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95027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1D73855E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E2E114B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5A466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A4BEDA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9 (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DE912C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7.9 (10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181765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6.06 (-7.91 to -4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EA4D31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33F7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2E6D3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4.4 (7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C407DD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4 (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27F9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93 (-2.67 to 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AE662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5.13 (-7.66 to -2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1E10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5642E351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3D0323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QOL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23B51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5E5E02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D4507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21FD67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A72BED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10E9E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6E9C63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166058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E9B7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CF815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1E7B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3CCBDAB7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F178F16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D9381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491F2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77.3 (9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53BC98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82.5 (12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1AEC45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5.23 (3.62 to 6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8AE187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ED5A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1A99C7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76.3 (9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2E4171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76.6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57688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37 (-0.95 to 1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512D2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4.86 (2.79 to 6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3EEB0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02B08A37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3927086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F3C0E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93C8AC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77.3 (9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2A4CFD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83.5 (12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7C6DD0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.19 (4.43 to 7.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31B030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5106E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5839FF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76.7 (9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59BC55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76.3 (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EE0D1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39 (-1.93 to 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7A1D6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.57 (4.24 to 8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C7BD2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41E16C8B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B31BE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43129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32C096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77.6 (9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B70E42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83.5 (13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4EE313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5.87 (3.78 to 7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0E304E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3F669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B5048F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76.1 (9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20BDA7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76.5 (1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C9BC7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49 (-1.28 to 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4FC69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5.38 (2.65 to 8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838DB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2439D0B0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00DE50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Perceived stress PSS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17A01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565AA2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3DCE8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628A62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07BC88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C8446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8F4CB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238944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D75B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B97BA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9291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36FB0BF4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907C36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E053F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E01BC6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0.0 (4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3A6034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5.7 (5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2D798C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4.32 (-5.18 to -3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40DAF3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069F8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523D04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1.0 (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9F9BE0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9.0 (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FD1AD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93 (-2.76 to -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FC93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2.39 (-3.58 to -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A7588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1F3AA6E4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806673B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B3293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C41C4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0.0 (4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24FCE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6.4 (5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007AC0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3.52 (-4.44 to -2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16018B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9FC09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1AD85C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0.9 (4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8F3004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9.4 (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5FB3A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53 (-2.4 to -0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7D2A5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99 (-3.26 to -0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CF6AA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02</w:t>
            </w:r>
          </w:p>
        </w:tc>
      </w:tr>
      <w:tr w:rsidR="00C52984" w:rsidRPr="00C52984" w14:paraId="2BE76E60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8212ABB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7120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E013C6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0.1 (4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7774D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6.1 (6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1CB31A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3.99 (-4.91 to -3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B3BC45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7B85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A98863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0.9 (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861382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8.7 (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B32F8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2.22 (-3.15 to -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32B98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77 (-3.08 to -0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03B94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08</w:t>
            </w:r>
          </w:p>
        </w:tc>
      </w:tr>
      <w:tr w:rsidR="00C52984" w:rsidRPr="00C52984" w14:paraId="4A2E9852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8821856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SWCQ positive coping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EC95A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C36E00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3DE9C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23F353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DE94D6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4C559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D7D745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0E668E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52700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A1ADA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F3D4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1E26A5C6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8965F3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CFFAF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4DB363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8.4 (5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8BA973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0.8 (7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94819A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.42 (1.23 to 3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E0C30F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BF811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1C952B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8.3 (5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377D34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7.7 (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F15AF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62 (-1.55 to 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3B2EC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.05 (1.54 to 4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DCCC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1D42693E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B2537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39522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116C0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8.6 (5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C6AE5F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1.0 (7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C0449B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.45 (1.25 to 3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B8D7C7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C28B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7E38FC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8.5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00FE38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7.4 (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9916F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13 (-2.22 to -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123ED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.58 (1.96 to 5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0D04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23CD39E2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7CC2D4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F156F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BA1B2E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8.5 (5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558D66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1.0 (7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C25234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.43 (1.12 to 3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7C62A3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4D486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7DF96D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8.5 (6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7ABC1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8.3 (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33D8C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22 (-1.36 to 0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1147A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.65 (0.92 to 4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F7A6F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03</w:t>
            </w:r>
          </w:p>
        </w:tc>
      </w:tr>
      <w:tr w:rsidR="00C52984" w:rsidRPr="00C52984" w14:paraId="3AC82FC5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332590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SWCQ negative coping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8D8DA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A7EFC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49D4E5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1D46E4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D98470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E8D2B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FE7CEA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AEED9C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527E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78410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466C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5ED32BC9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CDD70F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4433E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1884C9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8 (3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4EFC3C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1 (4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D3691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68 (-1.43 to 0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17C481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E5717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83ED26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8 (3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D1A69A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4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54C46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39 (-1.03 to 0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00546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29 (-1.26 to 0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1CB5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56</w:t>
            </w:r>
          </w:p>
        </w:tc>
      </w:tr>
      <w:tr w:rsidR="00C52984" w:rsidRPr="00C52984" w14:paraId="54FAE9D1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643B40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5E73F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93BB8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9 (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68CDF2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3 (4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559200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55 (-1.27 to 0.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72F609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98B6A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0A4EB6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7 (3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1E8B9F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3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33453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38 (-1.08 to 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F3654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17 (-1.17 to 0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1A09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74</w:t>
            </w:r>
          </w:p>
        </w:tc>
      </w:tr>
      <w:tr w:rsidR="00C52984" w:rsidRPr="00C52984" w14:paraId="64D683B1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8E8E7C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10392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B6E273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9 (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BE29DA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7 (4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FC7E10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15 (-0.91 to 0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20F66B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E51AC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74228E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9 (4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0271AA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9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3552A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02 (-0.83 to 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AFB08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13 (-1.23 to 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14BE5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82</w:t>
            </w:r>
          </w:p>
        </w:tc>
      </w:tr>
      <w:tr w:rsidR="00C52984" w:rsidRPr="00C52984" w14:paraId="7C3AB82F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486FBB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Physical activity METs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7349D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6E5677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9BF4BA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AC6E0A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A6027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BA9E1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B4F13DE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3BA2B1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45D3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49AA0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0BAEB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57698429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3B8E02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B31F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F38EB2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323.3 (6346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A2453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052.4 (5822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D46D14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270.9 (-1378.9 to 837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0D6AF3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0D7DF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BA65F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855.4 (6354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8AE35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4545.0 (1643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4AC6D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689.6 (-579.7 to 395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BBBA1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960.5 (-4479.0 to 55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DF76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13</w:t>
            </w:r>
          </w:p>
        </w:tc>
      </w:tr>
      <w:tr w:rsidR="00C52984" w:rsidRPr="00C52984" w14:paraId="13104C67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5FFECE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FB20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ECEAB0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386.2 (6465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83697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4405.6 (12003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1717F6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019.4 (-1019.0 to 3057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315A5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63F08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F106AD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870.6 (6408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3DF086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986.3 (90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532D7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15.7 (-768.6 to 300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040F5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96.3 (-2859.5 to 266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D3F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95</w:t>
            </w:r>
          </w:p>
        </w:tc>
      </w:tr>
      <w:tr w:rsidR="00C52984" w:rsidRPr="00C52984" w14:paraId="78E59873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4FD79E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0FBE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FFFF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409.94(6456.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FD40F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4734.5 (10363.3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B2EA6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4.5 (-472.5 to 3121.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81A2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6F6F9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869D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896.7 (6530.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A043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4602.8 (9243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3176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706.14 (-164.4 to 3576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B4B1C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381.6 (-2963.2 to 220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156C3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77</w:t>
            </w:r>
          </w:p>
        </w:tc>
      </w:tr>
    </w:tbl>
    <w:p w14:paraId="1B167A80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tbl>
      <w:tblPr>
        <w:tblStyle w:val="TableGrid"/>
        <w:tblW w:w="1517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1275"/>
        <w:gridCol w:w="1276"/>
        <w:gridCol w:w="1985"/>
        <w:gridCol w:w="283"/>
        <w:gridCol w:w="567"/>
        <w:gridCol w:w="1276"/>
        <w:gridCol w:w="1276"/>
        <w:gridCol w:w="1984"/>
        <w:gridCol w:w="1990"/>
        <w:gridCol w:w="708"/>
      </w:tblGrid>
      <w:tr w:rsidR="00C52984" w:rsidRPr="00C52984" w14:paraId="174EA82E" w14:textId="77777777" w:rsidTr="00AA5159">
        <w:tc>
          <w:tcPr>
            <w:tcW w:w="15173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664AC1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 xml:space="preserve">eTable 2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Effect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of Intervention on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Primary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and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Secondary Outcomes before Missing Data Imputation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Continued)</w:t>
            </w:r>
          </w:p>
        </w:tc>
      </w:tr>
      <w:tr w:rsidR="00C52984" w:rsidRPr="00C52984" w14:paraId="78674730" w14:textId="77777777" w:rsidTr="00AA5159">
        <w:tc>
          <w:tcPr>
            <w:tcW w:w="1986" w:type="dxa"/>
            <w:vMerge w:val="restart"/>
            <w:tcBorders>
              <w:left w:val="nil"/>
              <w:right w:val="nil"/>
            </w:tcBorders>
          </w:tcPr>
          <w:p w14:paraId="3F96ACE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F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ollow-up time</w:t>
            </w:r>
          </w:p>
        </w:tc>
        <w:tc>
          <w:tcPr>
            <w:tcW w:w="5103" w:type="dxa"/>
            <w:gridSpan w:val="4"/>
            <w:tcBorders>
              <w:left w:val="nil"/>
              <w:right w:val="nil"/>
            </w:tcBorders>
          </w:tcPr>
          <w:p w14:paraId="1274CD21" w14:textId="77777777" w:rsidR="00C52984" w:rsidRPr="00C52984" w:rsidRDefault="00C52984" w:rsidP="00C52984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Run4Love Intervention Grou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5EE13F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5103" w:type="dxa"/>
            <w:gridSpan w:val="4"/>
            <w:tcBorders>
              <w:left w:val="nil"/>
              <w:right w:val="nil"/>
            </w:tcBorders>
          </w:tcPr>
          <w:p w14:paraId="39811F02" w14:textId="77777777" w:rsidR="00C52984" w:rsidRPr="00C52984" w:rsidRDefault="00C52984" w:rsidP="00C52984">
            <w:pPr>
              <w:widowControl w:val="0"/>
              <w:jc w:val="center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Usual Care Group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</w:tcPr>
          <w:p w14:paraId="298F6A9E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Between-Group Difference for Mean Change From Baseline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</w:tcPr>
          <w:p w14:paraId="7DF9EF8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i/>
                <w:color w:val="000000"/>
                <w:kern w:val="2"/>
                <w:sz w:val="15"/>
                <w:szCs w:val="15"/>
              </w:rPr>
              <w:t>P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 value</w:t>
            </w:r>
          </w:p>
        </w:tc>
      </w:tr>
      <w:tr w:rsidR="00C52984" w:rsidRPr="00C52984" w14:paraId="789B2D60" w14:textId="77777777" w:rsidTr="00AA5159">
        <w:trPr>
          <w:trHeight w:val="626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22F65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1517C31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E161EB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B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aseline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1A463A9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Follow-up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A9031CC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Within-Group Changes, Mean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32C0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84E2A31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9B5859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B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aseline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3D40D36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Follow-up, Mean (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SD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90BB267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 xml:space="preserve">Within-Group Changes, Mean (95% </w:t>
            </w:r>
            <w:r w:rsidRPr="00C52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2"/>
                <w:sz w:val="15"/>
                <w:szCs w:val="15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15"/>
                <w:szCs w:val="15"/>
              </w:rPr>
              <w:t>)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C7CE7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489C26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C52984" w:rsidRPr="00C52984" w14:paraId="00D4AFAC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428B85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Self-efficacy GSES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34637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D92DF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C6279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EA90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BCD9C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B38E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2C3B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A4BF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A14DC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53269B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0F87A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78173DF9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A64195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2C55B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E0A3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4.3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0E9E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6.6 (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49AA5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.32 (1.41 to 3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18B5A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FCBC2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CB014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2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C57C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4 (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C0585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18 (-0.68 to 1.0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D0AD74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.15 (0.90 to 3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F1A36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3D131C7F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EB16E3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DD4E0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064E0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4.3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C88A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6.4 (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43899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.09 (1.10 to 3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03648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33E7E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5765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4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9E27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7 (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62AB0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29 (-0.67 to 1.2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F49032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.80 (0.42 to 3.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0B3C4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11</w:t>
            </w:r>
          </w:p>
        </w:tc>
      </w:tr>
      <w:tr w:rsidR="00C52984" w:rsidRPr="00C52984" w14:paraId="5D180CA4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139054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8C907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901CD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4.4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AF79F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6.6 (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E6B6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.18 (1.27 to 3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072C4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3B73B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41DD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4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895E1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8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EBF09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39 (-0.68 to 1.4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479FFA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.79 (0.38 to 3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51EDA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13</w:t>
            </w:r>
          </w:p>
        </w:tc>
      </w:tr>
      <w:tr w:rsidR="00C52984" w:rsidRPr="00C52984" w14:paraId="7F7914FE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EA9E70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HIV Stigma Scale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104C7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5213C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D62A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E84B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458D5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4AF83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18B7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FDEC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43030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0D862B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4EBB6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3DD5A761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32750B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50E48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5C240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7.3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DF1B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4.3 (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8F9C0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3.04 (-4.29 to -1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6287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08235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40BB6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8.0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2A0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7.5 (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A7FA4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50 (-1.59 to 0.5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739290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2.53 (-4.19 to -0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E86E2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03</w:t>
            </w:r>
          </w:p>
        </w:tc>
      </w:tr>
      <w:tr w:rsidR="00C52984" w:rsidRPr="00C52984" w14:paraId="11FE78D8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883015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D73CE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490D2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7.4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ADF8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4.3 (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ADD44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3.11 (-4.35 to -1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B63F8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AEEDD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6160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8.2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7359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7.4 (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FF22F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83 (-2.20 to 0.5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8EE34E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2.27 (-4.11 to -0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70587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15</w:t>
            </w:r>
          </w:p>
        </w:tc>
      </w:tr>
      <w:tr w:rsidR="00C52984" w:rsidRPr="00C52984" w14:paraId="44CB1912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A6E9F0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D6CD7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9541D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7.0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BDFB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4.0 (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92976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3.05 (-4.36 to -1.7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C6D9B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9AAA5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52D7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8.1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EC74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7.8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A0222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27 (-1.61 to 1.0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64BC5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2.78 (-4.65 to -0.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F6F96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04</w:t>
            </w:r>
          </w:p>
        </w:tc>
      </w:tr>
      <w:tr w:rsidR="00C52984" w:rsidRPr="00C52984" w14:paraId="78CC0717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E8D9EE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Depression severity PHQ-9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15FC2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7838A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1D3C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C752B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BCF7E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ED5A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D60EE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067B1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AD5D5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FE3157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BC6DC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</w:tr>
      <w:tr w:rsidR="00C52984" w:rsidRPr="00C52984" w14:paraId="4C46BC15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638E61B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E0714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657D1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0.2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7DABB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.8 (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1275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3.43 (-4.19 to -2.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BF976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2090A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5B2E8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0.8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14467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.0 (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E0D64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81 (-2.59 to -1.0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289CD9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62 (-2.71 to -0.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A10B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03</w:t>
            </w:r>
          </w:p>
        </w:tc>
      </w:tr>
      <w:tr w:rsidR="00C52984" w:rsidRPr="00C52984" w14:paraId="3767C787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0AA40C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82FEC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743F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0.3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BDA7F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8.5 (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E0E5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80 (-2.68 to -0.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E3736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CFDAA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3885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0.8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2457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1.2 (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7F308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40 (-0.44 to 1.2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B74BB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2.19 (-3.40 to -0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5D1E7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&lt;0.001</w:t>
            </w:r>
          </w:p>
        </w:tc>
      </w:tr>
      <w:tr w:rsidR="00C52984" w:rsidRPr="00C52984" w14:paraId="0C46BAE5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5E544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D3A6D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B3924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0.2 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F1BB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.2 (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D7DDD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06 (-2.09 to -0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65E26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AB7A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514E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0.8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EDBF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0.9 (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18B57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10 (-0.78 to 0.9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7F5AAC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1.16 (-2.51 to 0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A5A8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09</w:t>
            </w:r>
          </w:p>
        </w:tc>
      </w:tr>
      <w:tr w:rsidR="00C52984" w:rsidRPr="00C52984" w14:paraId="2F98E52F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C961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Hair cortisol to pg/mg</w:t>
            </w: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5F0D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4C90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4.46 (22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0435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3.05 (35.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3625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8.59 (1.71 to 15.4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0EE1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9ADB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9E70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17.03 (2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19F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26.43 (42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40A5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9.40 (0.63 to 18.16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E9FE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-0.80 (-11.90 to 10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A108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8"/>
                <w:szCs w:val="15"/>
              </w:rPr>
              <w:t>0.89</w:t>
            </w:r>
          </w:p>
        </w:tc>
      </w:tr>
      <w:tr w:rsidR="00C52984" w:rsidRPr="00C52984" w14:paraId="4B32DDDC" w14:textId="77777777" w:rsidTr="00AA5159">
        <w:trPr>
          <w:trHeight w:val="1420"/>
        </w:trPr>
        <w:tc>
          <w:tcPr>
            <w:tcW w:w="15173" w:type="dxa"/>
            <w:gridSpan w:val="12"/>
            <w:tcBorders>
              <w:left w:val="nil"/>
              <w:bottom w:val="single" w:sz="12" w:space="0" w:color="auto"/>
              <w:right w:val="nil"/>
            </w:tcBorders>
          </w:tcPr>
          <w:p w14:paraId="179D034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  <w:t>Abbreviations: SD, standard deviation; IQR, interquartile range; CI, confidence interval; QOL, Quality of life; METs, Metabolic equivalents; CES-D, the Center for Epidemiological Studies Depression Scale (higher scores indicate greater depression); PHQ-9, 9-item Patient Health Questionnaire (higher scores indicate greater depression).</w:t>
            </w:r>
          </w:p>
          <w:p w14:paraId="7D92C3E1" w14:textId="77777777" w:rsidR="00C52984" w:rsidRPr="00C52984" w:rsidRDefault="00C52984" w:rsidP="00C52984">
            <w:pPr>
              <w:widowControl w:val="0"/>
              <w:spacing w:before="20" w:after="20"/>
              <w:ind w:right="80"/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  <w:vertAlign w:val="superscript"/>
              </w:rPr>
              <w:t xml:space="preserve">a </w:t>
            </w: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  <w:t>A higher score indicates a worse outcome.</w:t>
            </w:r>
          </w:p>
          <w:p w14:paraId="027184D4" w14:textId="77777777" w:rsidR="00C52984" w:rsidRPr="00C52984" w:rsidRDefault="00C52984" w:rsidP="00C52984">
            <w:pPr>
              <w:widowControl w:val="0"/>
              <w:spacing w:before="20" w:after="20"/>
              <w:ind w:right="80"/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  <w:vertAlign w:val="superscript"/>
              </w:rPr>
              <w:t xml:space="preserve">b </w:t>
            </w: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  <w:t>A higher score indicates a better outcome.</w:t>
            </w:r>
          </w:p>
          <w:p w14:paraId="580176AE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  <w:vertAlign w:val="superscript"/>
              </w:rPr>
              <w:t xml:space="preserve">c </w:t>
            </w:r>
            <w:r w:rsidRPr="00C52984">
              <w:rPr>
                <w:rFonts w:ascii="Times New Roman" w:eastAsia="DengXian" w:hAnsi="Times New Roman" w:cs="Times New Roman"/>
                <w:kern w:val="2"/>
                <w:sz w:val="15"/>
                <w:szCs w:val="15"/>
              </w:rPr>
              <w:t>Within-group changes are mean changes.</w:t>
            </w:r>
          </w:p>
        </w:tc>
      </w:tr>
    </w:tbl>
    <w:p w14:paraId="797619EF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  <w:sectPr w:rsidR="00C52984" w:rsidRPr="00C5298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W w:w="8648" w:type="dxa"/>
        <w:tblInd w:w="-284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560"/>
        <w:gridCol w:w="1134"/>
      </w:tblGrid>
      <w:tr w:rsidR="00C52984" w:rsidRPr="00C52984" w14:paraId="6EC7FA41" w14:textId="77777777" w:rsidTr="00AA5159">
        <w:tc>
          <w:tcPr>
            <w:tcW w:w="8648" w:type="dxa"/>
            <w:gridSpan w:val="5"/>
            <w:tcBorders>
              <w:bottom w:val="single" w:sz="4" w:space="0" w:color="auto"/>
            </w:tcBorders>
          </w:tcPr>
          <w:p w14:paraId="42CDDDEF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 xml:space="preserve">eTable 3 Linear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M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ixed-Effects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M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odel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R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esults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 of the Primary Outcome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and Secondary Outcome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 w:rsidR="00C52984" w:rsidRPr="00C52984" w14:paraId="3B9683F6" w14:textId="77777777" w:rsidTr="00AA5159">
        <w:tc>
          <w:tcPr>
            <w:tcW w:w="2552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08D8870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V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C1C5E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Beta coeffic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5D11F8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tandard err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2B27EE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9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5% </w:t>
            </w:r>
            <w:r w:rsidRPr="00C52984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2"/>
                <w:sz w:val="21"/>
                <w:szCs w:val="21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74BAC14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i/>
                <w:color w:val="000000"/>
                <w:kern w:val="2"/>
                <w:sz w:val="21"/>
                <w:szCs w:val="21"/>
              </w:rPr>
              <w:t>P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</w:tr>
      <w:tr w:rsidR="00C52984" w:rsidRPr="00C52984" w14:paraId="5A55AFC9" w14:textId="77777777" w:rsidTr="00AA5159">
        <w:tc>
          <w:tcPr>
            <w:tcW w:w="2552" w:type="dxa"/>
            <w:tcBorders>
              <w:top w:val="single" w:sz="6" w:space="0" w:color="auto"/>
              <w:bottom w:val="nil"/>
              <w:right w:val="nil"/>
            </w:tcBorders>
          </w:tcPr>
          <w:p w14:paraId="185137E1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</w:rPr>
              <w:t>C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ES-D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D97F7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FBD21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B6CE4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</w:tcBorders>
          </w:tcPr>
          <w:p w14:paraId="5314A6F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C52984" w:rsidRPr="00C52984" w14:paraId="3A95EA57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445A75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32392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4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6967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87D15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4.84 to 3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275C1B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16C6F197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44BE96B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6713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72C99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AC619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67 to 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228155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5</w:t>
            </w:r>
          </w:p>
        </w:tc>
      </w:tr>
      <w:tr w:rsidR="00C52984" w:rsidRPr="00C52984" w14:paraId="514668A4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92ED890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6FAA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BD46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50628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82 to 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1E109E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2</w:t>
            </w:r>
          </w:p>
        </w:tc>
      </w:tr>
      <w:tr w:rsidR="00C52984" w:rsidRPr="00C52984" w14:paraId="3648CD4C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529477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7DC6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BE2C8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BF5FB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84 to 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3C777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6</w:t>
            </w:r>
          </w:p>
        </w:tc>
      </w:tr>
      <w:tr w:rsidR="00C52984" w:rsidRPr="00C52984" w14:paraId="6DC565DF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1F8B554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10D6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B7FC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E2F0C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48 to 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A3CE90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0</w:t>
            </w:r>
          </w:p>
        </w:tc>
      </w:tr>
      <w:tr w:rsidR="00C52984" w:rsidRPr="00C52984" w14:paraId="1CCCB5F4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8E2072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9802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5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5D38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C08B7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7.86 to -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4B3B25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193A0C71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46D140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627D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6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307B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5CFD6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8.44 to -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272628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6C574D52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2FBFE2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51F35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F1FE6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BA1B3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7.91 to -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EB3372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1B35B596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C3E3CB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</w:rPr>
              <w:t>Q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B66E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6CD7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53F34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FA9412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C52984" w:rsidRPr="00C52984" w14:paraId="00D3934D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684005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E53C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8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03C6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09153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5.1 to 8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080308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0DEB5EA6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FC6B10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828B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71B4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1DB82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46 to 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F2D74E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6</w:t>
            </w:r>
          </w:p>
        </w:tc>
      </w:tr>
      <w:tr w:rsidR="00C52984" w:rsidRPr="00C52984" w14:paraId="2FE82FEF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99AC2C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EEFC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2B5C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F4B4D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13 to 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0CA674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6</w:t>
            </w:r>
          </w:p>
        </w:tc>
      </w:tr>
      <w:tr w:rsidR="00C52984" w:rsidRPr="00C52984" w14:paraId="67F12354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983BF4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F319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E12F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99A46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90 to 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2440E9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3</w:t>
            </w:r>
          </w:p>
        </w:tc>
      </w:tr>
      <w:tr w:rsidR="00C52984" w:rsidRPr="00C52984" w14:paraId="204321CB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8E5313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9F0EA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23BE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C0733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82 to 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210F99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6</w:t>
            </w:r>
          </w:p>
        </w:tc>
      </w:tr>
      <w:tr w:rsidR="00C52984" w:rsidRPr="00C52984" w14:paraId="31F1682E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A7434B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77E1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4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D0CE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F3C30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.76 to 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38D61E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133E3157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5368C53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1F6E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6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5B242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8723F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.21 to 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07BAA3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5EA18207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3F787E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5BD0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5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2798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8D402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.21 to 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AE2173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2F703E1C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50639B4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Depression severity PHQ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E0B59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222D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20520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EF8876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C52984" w:rsidRPr="00C52984" w14:paraId="0E818C9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00B8607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637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5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39B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5AD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.94 to 2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8EA45B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39A2DD13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AFB7A83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BE8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C05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BE0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65 to 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6F9D66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3</w:t>
            </w:r>
          </w:p>
        </w:tc>
      </w:tr>
      <w:tr w:rsidR="00C52984" w:rsidRPr="00C52984" w14:paraId="714BC6CE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807E97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194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8DB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24D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55 to 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A9500C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324A59CD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316B7F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0EC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703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EE9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46 to 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C2F6BE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8</w:t>
            </w:r>
          </w:p>
        </w:tc>
      </w:tr>
      <w:tr w:rsidR="00C52984" w:rsidRPr="00C52984" w14:paraId="54D017E5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963D6C0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765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D0D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035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78 to 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61B6A7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8</w:t>
            </w:r>
          </w:p>
        </w:tc>
      </w:tr>
      <w:tr w:rsidR="00C52984" w:rsidRPr="00C52984" w14:paraId="67243F1B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E317CA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62B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FCD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F06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65 to 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C26CA1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3</w:t>
            </w:r>
          </w:p>
        </w:tc>
      </w:tr>
      <w:tr w:rsidR="00C52984" w:rsidRPr="00C52984" w14:paraId="6DE1A60C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495CBB7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34A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9AC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8F0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3.25 to -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820D03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4BDFAF32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4AC1E2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D1D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728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B40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47 to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AFAA02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7</w:t>
            </w:r>
          </w:p>
        </w:tc>
      </w:tr>
      <w:tr w:rsidR="00C52984" w:rsidRPr="00C52984" w14:paraId="1988F267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F50EAA0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Self-efficacy G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F7A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BC3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099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76D5C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C52984" w:rsidRPr="00C52984" w14:paraId="354ED6C8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5C80A9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62D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EB1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ADC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6.14 to 3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F7CE44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5F00738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C927FB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46C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1C1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18A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16 to 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6C2ECB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9</w:t>
            </w:r>
          </w:p>
        </w:tc>
      </w:tr>
      <w:tr w:rsidR="00C52984" w:rsidRPr="00C52984" w14:paraId="78CFCB74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F5D320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EA0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B99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603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78 to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B633AB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4</w:t>
            </w:r>
          </w:p>
        </w:tc>
      </w:tr>
      <w:tr w:rsidR="00C52984" w:rsidRPr="00C52984" w14:paraId="2766D49D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6BD069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CCF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C7B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9DB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77 to 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873393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1</w:t>
            </w:r>
          </w:p>
        </w:tc>
      </w:tr>
      <w:tr w:rsidR="00C52984" w:rsidRPr="00C52984" w14:paraId="4CD298B0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EF75883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6C6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E0C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828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55 to 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838F9C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9</w:t>
            </w:r>
          </w:p>
        </w:tc>
      </w:tr>
      <w:tr w:rsidR="00C52984" w:rsidRPr="00C52984" w14:paraId="71B27530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6387287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6F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F00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0E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5 to 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0DB8CB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6E5B2D15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646A66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845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777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C7C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6 to 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003017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6</w:t>
            </w:r>
          </w:p>
        </w:tc>
      </w:tr>
      <w:tr w:rsidR="00C52984" w:rsidRPr="00C52984" w14:paraId="1600B914" w14:textId="77777777" w:rsidTr="00AA5159">
        <w:tc>
          <w:tcPr>
            <w:tcW w:w="2552" w:type="dxa"/>
            <w:tcBorders>
              <w:top w:val="nil"/>
              <w:bottom w:val="single" w:sz="12" w:space="0" w:color="auto"/>
              <w:right w:val="nil"/>
            </w:tcBorders>
          </w:tcPr>
          <w:p w14:paraId="3ADD611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E2568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1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EEC4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5A910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5 to 2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97B308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</w:t>
            </w:r>
          </w:p>
        </w:tc>
      </w:tr>
    </w:tbl>
    <w:p w14:paraId="34C9038A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1E99A5B8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07773C7E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04586D8B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4F6F10B6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72E0FE31" w14:textId="77777777" w:rsidR="00C52984" w:rsidRPr="00C52984" w:rsidRDefault="00C52984" w:rsidP="0024731E">
      <w:pPr>
        <w:rPr>
          <w:rFonts w:ascii="DengXian" w:eastAsia="DengXian" w:hAnsi="DengXian" w:cs="Times New Roman"/>
          <w:kern w:val="2"/>
          <w:sz w:val="21"/>
        </w:rPr>
      </w:pPr>
      <w:r>
        <w:rPr>
          <w:rFonts w:ascii="DengXian" w:eastAsia="DengXian" w:hAnsi="DengXian" w:cs="Times New Roman"/>
          <w:kern w:val="2"/>
          <w:sz w:val="21"/>
        </w:rPr>
        <w:br w:type="page"/>
      </w:r>
    </w:p>
    <w:tbl>
      <w:tblPr>
        <w:tblStyle w:val="TableGrid"/>
        <w:tblW w:w="8648" w:type="dxa"/>
        <w:tblInd w:w="-284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560"/>
        <w:gridCol w:w="1134"/>
      </w:tblGrid>
      <w:tr w:rsidR="00C52984" w:rsidRPr="00C52984" w14:paraId="42A66C77" w14:textId="77777777" w:rsidTr="00AA5159">
        <w:tc>
          <w:tcPr>
            <w:tcW w:w="8648" w:type="dxa"/>
            <w:gridSpan w:val="5"/>
            <w:tcBorders>
              <w:bottom w:val="single" w:sz="4" w:space="0" w:color="auto"/>
            </w:tcBorders>
          </w:tcPr>
          <w:p w14:paraId="3C84831B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 xml:space="preserve">eTable 3 Linear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M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ixed-Effects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M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odel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R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esults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 of the Primary Outcome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and Secondary Outcome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vertAlign w:val="superscript"/>
              </w:rPr>
              <w:t xml:space="preserve">a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Continued)</w:t>
            </w:r>
          </w:p>
        </w:tc>
      </w:tr>
      <w:tr w:rsidR="00C52984" w:rsidRPr="00C52984" w14:paraId="241AD2F7" w14:textId="77777777" w:rsidTr="00AA5159">
        <w:tc>
          <w:tcPr>
            <w:tcW w:w="2552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059BD9EA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V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703A0D4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Beta coeffic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13DAF0B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tandard err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6712484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9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5% </w:t>
            </w:r>
            <w:r w:rsidRPr="00C52984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2"/>
                <w:sz w:val="21"/>
                <w:szCs w:val="21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1D92CEF8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i/>
                <w:color w:val="000000"/>
                <w:kern w:val="2"/>
                <w:sz w:val="21"/>
                <w:szCs w:val="21"/>
              </w:rPr>
              <w:t>P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</w:tr>
      <w:tr w:rsidR="00C52984" w:rsidRPr="00C52984" w14:paraId="7A25B238" w14:textId="77777777" w:rsidTr="00AA5159">
        <w:tc>
          <w:tcPr>
            <w:tcW w:w="2552" w:type="dxa"/>
            <w:tcBorders>
              <w:top w:val="single" w:sz="6" w:space="0" w:color="auto"/>
              <w:bottom w:val="nil"/>
              <w:right w:val="nil"/>
            </w:tcBorders>
          </w:tcPr>
          <w:p w14:paraId="341C238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Perceived stress PSS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8BA4B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3A126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E1268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</w:tcBorders>
          </w:tcPr>
          <w:p w14:paraId="048EECF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C52984" w:rsidRPr="00C52984" w14:paraId="7B6B71AF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332FD2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009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3E0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9F3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6.46 to 2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0E6A5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5008E7B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3F552F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9D0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360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FA5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75 to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E6EE9B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4</w:t>
            </w:r>
          </w:p>
        </w:tc>
      </w:tr>
      <w:tr w:rsidR="00C52984" w:rsidRPr="00C52984" w14:paraId="29AFE51D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0AE80A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FF8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DA7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146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64 to -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4B548A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409EAE05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BF54BD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942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919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CCE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33 to -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960C62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1</w:t>
            </w:r>
          </w:p>
        </w:tc>
      </w:tr>
      <w:tr w:rsidR="00C52984" w:rsidRPr="00C52984" w14:paraId="7E84A552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286C637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020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818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105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97 to 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3C66E5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35CBFFF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1C73C31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F1F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E26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3FB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3.63 to 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8D1704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4E107F6D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E27BA30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AF4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5F8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9A4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3.16 to -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5FC608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</w:p>
        </w:tc>
      </w:tr>
      <w:tr w:rsidR="00C52984" w:rsidRPr="00C52984" w14:paraId="0E5CAC1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9F544A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7C2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DAE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B27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3.06 to -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82CEBB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6</w:t>
            </w:r>
          </w:p>
        </w:tc>
      </w:tr>
      <w:tr w:rsidR="00C52984" w:rsidRPr="00C52984" w14:paraId="61F7394F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442E6EB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HIV Stigma Sc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A182C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43D4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50A7B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63ECAC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C52984" w:rsidRPr="00C52984" w14:paraId="24ECC705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45E7FC3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438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8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EDF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AE4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7.26 to 4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2662D8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1C1311A0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A9BC8C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99D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B5C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63E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54 to 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E64CCD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9</w:t>
            </w:r>
          </w:p>
        </w:tc>
      </w:tr>
      <w:tr w:rsidR="00C52984" w:rsidRPr="00C52984" w14:paraId="791D6A7E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297DF7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EF3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C4A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2DC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76 to 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6586B6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1</w:t>
            </w:r>
          </w:p>
        </w:tc>
      </w:tr>
      <w:tr w:rsidR="00C52984" w:rsidRPr="00C52984" w14:paraId="46E11E2C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88B4B5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8A3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47F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206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06 to 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BC4C5B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1</w:t>
            </w:r>
          </w:p>
        </w:tc>
      </w:tr>
      <w:tr w:rsidR="00C52984" w:rsidRPr="00C52984" w14:paraId="4722F197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54F560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0E6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5B2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45D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55 to 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F3CB61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9</w:t>
            </w:r>
          </w:p>
        </w:tc>
      </w:tr>
      <w:tr w:rsidR="00C52984" w:rsidRPr="00C52984" w14:paraId="5FEA5E3B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29B0825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489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7C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534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3.93 to -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803413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6</w:t>
            </w:r>
          </w:p>
        </w:tc>
      </w:tr>
      <w:tr w:rsidR="00C52984" w:rsidRPr="00C52984" w14:paraId="43EF6DFB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D2DE98E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CA8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2E2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917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3.99 to 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16B7EE1" w14:textId="77777777" w:rsidR="00C52984" w:rsidRPr="00C52984" w:rsidRDefault="00C52984" w:rsidP="00C52984">
            <w:pPr>
              <w:widowControl w:val="0"/>
              <w:wordWrap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</w:t>
            </w:r>
          </w:p>
        </w:tc>
      </w:tr>
      <w:tr w:rsidR="00C52984" w:rsidRPr="00C52984" w14:paraId="0747C9B3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35B13EB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012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11E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864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4.71 to 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D8A8CC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</w:p>
        </w:tc>
      </w:tr>
      <w:tr w:rsidR="00C52984" w:rsidRPr="00C52984" w14:paraId="057712E3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81180D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Depression severity PHQ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977E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995A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80405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130BAB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C52984" w:rsidRPr="00C52984" w14:paraId="704DF155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41C483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015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5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FEE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1E5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.94 to 2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554C67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103E9BEF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930359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1CC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0C0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424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55 to 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7089B6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5EE84E42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CF0C750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175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1ED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63A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46 to 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98E308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8</w:t>
            </w:r>
          </w:p>
        </w:tc>
      </w:tr>
      <w:tr w:rsidR="00C52984" w:rsidRPr="00C52984" w14:paraId="109EF788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10F2234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F1C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D3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0D9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78 to 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1DE1A2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8</w:t>
            </w:r>
          </w:p>
        </w:tc>
      </w:tr>
      <w:tr w:rsidR="00C52984" w:rsidRPr="00C52984" w14:paraId="5763207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D8AE550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FDC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EC0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750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65 to 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D3C8FB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3</w:t>
            </w:r>
          </w:p>
        </w:tc>
      </w:tr>
      <w:tr w:rsidR="00C52984" w:rsidRPr="00C52984" w14:paraId="5BA6DDC1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0E1A17E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28F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EBB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75F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65 to 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573844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3</w:t>
            </w:r>
          </w:p>
        </w:tc>
      </w:tr>
      <w:tr w:rsidR="00C52984" w:rsidRPr="00C52984" w14:paraId="4288EB90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B960AE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3F4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185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3B6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3.25 to -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86D41F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1AD3896D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9C1C1B1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56A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223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C65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47 to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B56C51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7</w:t>
            </w:r>
          </w:p>
        </w:tc>
      </w:tr>
      <w:tr w:rsidR="00C52984" w:rsidRPr="00C52984" w14:paraId="2C971572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04BE96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SWCQ p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>ositive cop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B15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5AE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73F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55442E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C52984" w:rsidRPr="00C52984" w14:paraId="70F8115C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B1E907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7EE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7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0A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C57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.94 to 2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4D4C0E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37FB8CCB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7BEFB44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61D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D5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C32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58 to 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8FFCA2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9</w:t>
            </w:r>
          </w:p>
        </w:tc>
      </w:tr>
      <w:tr w:rsidR="00C52984" w:rsidRPr="00C52984" w14:paraId="2AC00DB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85511E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843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367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992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65 to 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2C8570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8</w:t>
            </w:r>
          </w:p>
        </w:tc>
      </w:tr>
      <w:tr w:rsidR="00C52984" w:rsidRPr="00C52984" w14:paraId="44622C1D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4DB4C0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3A0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1E4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17D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2.12 to 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A76387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8</w:t>
            </w:r>
          </w:p>
        </w:tc>
      </w:tr>
      <w:tr w:rsidR="00C52984" w:rsidRPr="00C52984" w14:paraId="7BAF5EF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543356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1E6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B7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969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38 to 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EE7BFA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7</w:t>
            </w:r>
          </w:p>
        </w:tc>
      </w:tr>
      <w:tr w:rsidR="00C52984" w:rsidRPr="00C52984" w14:paraId="3C33E8D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1DB6E5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F16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92B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CE6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6 to 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320CBB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3A09D26E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E789D9B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15C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3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592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F46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89 to 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55DC98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72CCEBBE" w14:textId="77777777" w:rsidTr="00AA5159">
        <w:tc>
          <w:tcPr>
            <w:tcW w:w="2552" w:type="dxa"/>
            <w:tcBorders>
              <w:top w:val="nil"/>
              <w:bottom w:val="single" w:sz="12" w:space="0" w:color="auto"/>
              <w:right w:val="nil"/>
            </w:tcBorders>
          </w:tcPr>
          <w:p w14:paraId="25DAA63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28820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2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10F06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E4740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3 to 4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04499C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</w:p>
        </w:tc>
      </w:tr>
    </w:tbl>
    <w:p w14:paraId="3A7CC08D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5EF3A3AF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43DB4ED6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4F6C2E8C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0442A3A7" w14:textId="77777777" w:rsidR="00C52984" w:rsidRDefault="00C52984">
      <w:pPr>
        <w:rPr>
          <w:rFonts w:ascii="DengXian" w:eastAsia="DengXian" w:hAnsi="DengXian" w:cs="Times New Roman"/>
          <w:kern w:val="2"/>
          <w:sz w:val="21"/>
        </w:rPr>
      </w:pPr>
      <w:r>
        <w:rPr>
          <w:rFonts w:ascii="DengXian" w:eastAsia="DengXian" w:hAnsi="DengXian" w:cs="Times New Roman"/>
          <w:kern w:val="2"/>
          <w:sz w:val="21"/>
        </w:rPr>
        <w:br w:type="page"/>
      </w:r>
    </w:p>
    <w:tbl>
      <w:tblPr>
        <w:tblStyle w:val="TableGrid"/>
        <w:tblW w:w="8648" w:type="dxa"/>
        <w:tblInd w:w="-284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560"/>
        <w:gridCol w:w="1134"/>
      </w:tblGrid>
      <w:tr w:rsidR="00C52984" w:rsidRPr="00C52984" w14:paraId="3A9E5802" w14:textId="77777777" w:rsidTr="00AA5159">
        <w:tc>
          <w:tcPr>
            <w:tcW w:w="8648" w:type="dxa"/>
            <w:gridSpan w:val="5"/>
            <w:tcBorders>
              <w:bottom w:val="single" w:sz="4" w:space="0" w:color="auto"/>
            </w:tcBorders>
          </w:tcPr>
          <w:p w14:paraId="0B8CFBA3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 xml:space="preserve">eTable 3 Linear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M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ixed-Effects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M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odel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R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esults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 of the Primary Outcome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and Secondary Outcome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vertAlign w:val="superscript"/>
              </w:rPr>
              <w:t xml:space="preserve">a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(Continued)</w:t>
            </w:r>
          </w:p>
        </w:tc>
      </w:tr>
      <w:tr w:rsidR="00C52984" w:rsidRPr="00C52984" w14:paraId="45435BB7" w14:textId="77777777" w:rsidTr="00AA5159">
        <w:tc>
          <w:tcPr>
            <w:tcW w:w="2552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67A31C9E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V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78DB5B5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Beta coeffic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280D891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tandard err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400F73B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9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5% </w:t>
            </w:r>
            <w:r w:rsidRPr="00C52984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2"/>
                <w:sz w:val="21"/>
                <w:szCs w:val="21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64199A5A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i/>
                <w:color w:val="000000"/>
                <w:kern w:val="2"/>
                <w:sz w:val="21"/>
                <w:szCs w:val="21"/>
              </w:rPr>
              <w:t>P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</w:tr>
      <w:tr w:rsidR="00C52984" w:rsidRPr="00C52984" w14:paraId="0A41952B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422605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 xml:space="preserve">SWCQ 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>negative cop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897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E2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040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24B9FE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C52984" w:rsidRPr="00C52984" w14:paraId="6E3C639F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10453F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C6D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914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17C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.04 to 1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EE6FB1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02250F42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DC6ADAB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49F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888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AB2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92 to 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E00721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1</w:t>
            </w:r>
          </w:p>
        </w:tc>
      </w:tr>
      <w:tr w:rsidR="00C52984" w:rsidRPr="00C52984" w14:paraId="49704952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2C70DF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EFB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EDD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41B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02 to 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8810A2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3</w:t>
            </w:r>
          </w:p>
        </w:tc>
      </w:tr>
      <w:tr w:rsidR="00C52984" w:rsidRPr="00C52984" w14:paraId="23ABA657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3B9BAF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3A7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279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F04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13 to 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094487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2</w:t>
            </w:r>
          </w:p>
        </w:tc>
      </w:tr>
      <w:tr w:rsidR="00C52984" w:rsidRPr="00C52984" w14:paraId="5023F4D3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B190D2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72A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564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A0B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74 to 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1F35C2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8</w:t>
            </w:r>
          </w:p>
        </w:tc>
      </w:tr>
      <w:tr w:rsidR="00C52984" w:rsidRPr="00C52984" w14:paraId="20109146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E7431A0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7A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96F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933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30 to 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08381A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9</w:t>
            </w:r>
          </w:p>
        </w:tc>
      </w:tr>
      <w:tr w:rsidR="00C52984" w:rsidRPr="00C52984" w14:paraId="308FC8CB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6A1DC1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E20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22A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4C5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99 to 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CB1803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9</w:t>
            </w:r>
          </w:p>
        </w:tc>
      </w:tr>
      <w:tr w:rsidR="00C52984" w:rsidRPr="00C52984" w14:paraId="34709110" w14:textId="77777777" w:rsidTr="00AA5159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1716EA4B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6EAD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CA27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1469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17 to 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BE9BE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4</w:t>
            </w:r>
          </w:p>
        </w:tc>
      </w:tr>
      <w:tr w:rsidR="00C52984" w:rsidRPr="00C52984" w14:paraId="3A2D195F" w14:textId="77777777" w:rsidTr="00AA5159">
        <w:tc>
          <w:tcPr>
            <w:tcW w:w="8648" w:type="dxa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14:paraId="5D79F4F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</w:rPr>
            </w:pPr>
            <w:r w:rsidRPr="00C52984">
              <w:rPr>
                <w:rFonts w:ascii="Times New Roman" w:eastAsia="DengXian" w:hAnsi="Times New Roman" w:cs="Times New Roman" w:hint="eastAsia"/>
                <w:kern w:val="2"/>
                <w:szCs w:val="21"/>
              </w:rPr>
              <w:t>A</w:t>
            </w:r>
            <w:r w:rsidRPr="00C52984">
              <w:rPr>
                <w:rFonts w:ascii="Times New Roman" w:eastAsia="DengXian" w:hAnsi="Times New Roman" w:cs="Times New Roman"/>
                <w:kern w:val="2"/>
                <w:szCs w:val="21"/>
              </w:rPr>
              <w:t xml:space="preserve">bbreviations: CI, confidence interval; BL, Baseline; BMI,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Body Mass Index; CES-D, the Center for Epidemiological Studies Depression Scal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PHQ-9, 9-item Patient Health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 QOL, quality of life; GSES, General Self-efficacy Scale; PSS, Perceived Stress Scale; SWCQ,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Simplified Ways of Coping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.</w:t>
            </w:r>
          </w:p>
          <w:p w14:paraId="2AB7A5F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</w:rPr>
            </w:pPr>
            <w:r w:rsidRPr="00C52984">
              <w:rPr>
                <w:rFonts w:ascii="Times New Roman" w:eastAsia="DengXian" w:hAnsi="Times New Roman" w:cs="Times New Roman"/>
                <w:bCs/>
                <w:color w:val="000000"/>
                <w:kern w:val="2"/>
                <w:vertAlign w:val="superscript"/>
              </w:rPr>
              <w:t xml:space="preserve">a </w:t>
            </w:r>
            <w:r w:rsidRPr="00C52984">
              <w:rPr>
                <w:rFonts w:ascii="Times New Roman" w:eastAsia="DengXian" w:hAnsi="Times New Roman" w:cs="Times New Roman"/>
                <w:bCs/>
                <w:color w:val="000000"/>
                <w:kern w:val="2"/>
              </w:rPr>
              <w:t>Adjusted for age, gender, BMI, education, sexual orientation, family monthly income, marital status, duration of HIV infection, and employment.</w:t>
            </w:r>
          </w:p>
          <w:p w14:paraId="626790DB" w14:textId="77777777" w:rsidR="00C52984" w:rsidRPr="00C52984" w:rsidRDefault="00C52984" w:rsidP="00C52984">
            <w:pPr>
              <w:widowControl w:val="0"/>
              <w:jc w:val="both"/>
              <w:rPr>
                <w:rFonts w:ascii="DengXian" w:eastAsia="DengXian" w:hAnsi="DengXian" w:cs="Times New Roman"/>
                <w:kern w:val="2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</w:rPr>
              <w:t>Explanation of the model: Intercept, mean value in usual care group at baseline; Group, between-group difference at baseline; 3-, 6-, 9-month vs BL, difference from baseline in usual care group at 3, 6, or 9 months; Group×</w:t>
            </w:r>
            <w:r w:rsidRPr="00C52984">
              <w:rPr>
                <w:rFonts w:ascii="Times New Roman" w:eastAsia="DengXian" w:hAnsi="Times New Roman" w:cs="Times New Roman"/>
                <w:kern w:val="2"/>
                <w:szCs w:val="21"/>
              </w:rPr>
              <w:t xml:space="preserve">(3-, 6-, 9-month vs BL), interaction effect, representing 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b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etween-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g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 xml:space="preserve">roup 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d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 xml:space="preserve">ifference for 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m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 xml:space="preserve">ean 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c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 xml:space="preserve">hange 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f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rom baseline</w:t>
            </w:r>
            <w:r w:rsidRPr="00C52984">
              <w:rPr>
                <w:rFonts w:ascii="Times New Roman" w:eastAsia="DengXian" w:hAnsi="Times New Roman" w:cs="Times New Roman"/>
                <w:kern w:val="2"/>
                <w:szCs w:val="21"/>
              </w:rPr>
              <w:t>.</w:t>
            </w:r>
          </w:p>
        </w:tc>
      </w:tr>
    </w:tbl>
    <w:p w14:paraId="6F3315FE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15DFB23A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  <w:sectPr w:rsidR="00C52984" w:rsidRPr="00C529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9498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268"/>
        <w:gridCol w:w="2126"/>
        <w:gridCol w:w="2268"/>
        <w:gridCol w:w="850"/>
      </w:tblGrid>
      <w:tr w:rsidR="00C52984" w:rsidRPr="00C52984" w14:paraId="4346FA71" w14:textId="77777777" w:rsidTr="00AA5159">
        <w:trPr>
          <w:trHeight w:val="201"/>
        </w:trPr>
        <w:tc>
          <w:tcPr>
            <w:tcW w:w="9498" w:type="dxa"/>
            <w:gridSpan w:val="5"/>
            <w:tcBorders>
              <w:top w:val="single" w:sz="12" w:space="0" w:color="auto"/>
            </w:tcBorders>
          </w:tcPr>
          <w:p w14:paraId="41C525C6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 xml:space="preserve">eTable 4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Effect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of Intervention on Depression severity PHQ-9 ≥ 10</w:t>
            </w:r>
          </w:p>
        </w:tc>
      </w:tr>
      <w:tr w:rsidR="00C52984" w:rsidRPr="00C52984" w14:paraId="2592F90E" w14:textId="77777777" w:rsidTr="00AA5159">
        <w:trPr>
          <w:trHeight w:val="284"/>
        </w:trPr>
        <w:tc>
          <w:tcPr>
            <w:tcW w:w="19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028EE7" w14:textId="77777777" w:rsidR="00C52984" w:rsidRPr="00C52984" w:rsidRDefault="00C52984" w:rsidP="00C52984">
            <w:pPr>
              <w:widowControl w:val="0"/>
              <w:spacing w:before="20" w:after="20"/>
              <w:ind w:right="80"/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kern w:val="2"/>
                <w:sz w:val="18"/>
                <w:szCs w:val="18"/>
              </w:rPr>
              <w:t>F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>ollow-up time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310332" w14:textId="77777777" w:rsidR="00C52984" w:rsidRPr="00C52984" w:rsidRDefault="00C52984" w:rsidP="00C52984">
            <w:pPr>
              <w:widowControl w:val="0"/>
              <w:spacing w:before="20" w:after="20"/>
              <w:ind w:right="80"/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>Run4Love Intervention Group (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18"/>
                <w:szCs w:val="18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 xml:space="preserve">=150), No. (%) [95% 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18"/>
                <w:szCs w:val="18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544F62" w14:textId="77777777" w:rsidR="00C52984" w:rsidRPr="00C52984" w:rsidRDefault="00C52984" w:rsidP="00C52984">
            <w:pPr>
              <w:widowControl w:val="0"/>
              <w:spacing w:before="20" w:after="20"/>
              <w:ind w:right="80"/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>Usual Care Group (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18"/>
                <w:szCs w:val="18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 xml:space="preserve">=150), No. (%) [95% 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18"/>
                <w:szCs w:val="18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76419D" w14:textId="77777777" w:rsidR="00C52984" w:rsidRPr="00C52984" w:rsidRDefault="00C52984" w:rsidP="00C52984">
            <w:pPr>
              <w:widowControl w:val="0"/>
              <w:spacing w:before="20" w:after="20"/>
              <w:ind w:right="80"/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 xml:space="preserve">Between-Group </w:t>
            </w:r>
            <w:r w:rsidRPr="00C52984">
              <w:rPr>
                <w:rFonts w:ascii="Times New Roman" w:eastAsia="DengXian" w:hAnsi="Times New Roman" w:cs="Times New Roman" w:hint="eastAsia"/>
                <w:b/>
                <w:kern w:val="2"/>
                <w:sz w:val="18"/>
                <w:szCs w:val="18"/>
              </w:rPr>
              <w:t>D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 xml:space="preserve">ifference in Percentage Points (95% 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18"/>
                <w:szCs w:val="18"/>
              </w:rPr>
              <w:t>CI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BFE3C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</w:pPr>
            <w:r w:rsidRPr="00C52984">
              <w:rPr>
                <w:rFonts w:ascii="Times New Roman" w:eastAsia="DengXian" w:hAnsi="Times New Roman" w:cs="Times New Roman" w:hint="eastAsia"/>
                <w:b/>
                <w:i/>
                <w:kern w:val="2"/>
                <w:sz w:val="18"/>
                <w:szCs w:val="18"/>
              </w:rPr>
              <w:t>P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18"/>
                <w:szCs w:val="18"/>
              </w:rPr>
              <w:t xml:space="preserve"> 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</w:rPr>
              <w:t>value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18"/>
                <w:szCs w:val="18"/>
                <w:vertAlign w:val="superscript"/>
              </w:rPr>
              <w:t>a</w:t>
            </w:r>
          </w:p>
        </w:tc>
      </w:tr>
      <w:tr w:rsidR="00C52984" w:rsidRPr="00C52984" w14:paraId="7EFF796E" w14:textId="77777777" w:rsidTr="00AA5159">
        <w:trPr>
          <w:trHeight w:val="284"/>
        </w:trPr>
        <w:tc>
          <w:tcPr>
            <w:tcW w:w="19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694FC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Depression severity P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 xml:space="preserve">HQ-9 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≥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0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272A69" w14:textId="77777777" w:rsidR="00C52984" w:rsidRPr="00C52984" w:rsidRDefault="00C52984" w:rsidP="00C52984">
            <w:pPr>
              <w:widowControl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92EE2A" w14:textId="77777777" w:rsidR="00C52984" w:rsidRPr="00C52984" w:rsidRDefault="00C52984" w:rsidP="00C52984">
            <w:pPr>
              <w:widowControl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C78A04" w14:textId="77777777" w:rsidR="00C52984" w:rsidRPr="00C52984" w:rsidRDefault="00C52984" w:rsidP="00C52984">
            <w:pPr>
              <w:widowControl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067D3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18"/>
                <w:szCs w:val="18"/>
              </w:rPr>
            </w:pPr>
          </w:p>
        </w:tc>
      </w:tr>
      <w:tr w:rsidR="00C52984" w:rsidRPr="00C52984" w14:paraId="3BF19106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5CDC" w14:textId="77777777" w:rsidR="00C52984" w:rsidRPr="00C52984" w:rsidRDefault="00C52984" w:rsidP="00C52984">
            <w:pPr>
              <w:widowControl w:val="0"/>
              <w:spacing w:before="20" w:after="20"/>
              <w:ind w:rightChars="38" w:right="84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-mon-follow-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12CF9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32 (21.3) [14.8 to 27.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F7507A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62 (41.3) [33.5 to 49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5A9F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-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0.0 (-30.1 to -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C5ABC" w14:textId="77777777" w:rsidR="00C52984" w:rsidRPr="00C52984" w:rsidRDefault="00C52984" w:rsidP="00C52984">
            <w:pPr>
              <w:widowControl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&lt;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1</w:t>
            </w:r>
          </w:p>
        </w:tc>
      </w:tr>
      <w:tr w:rsidR="00C52984" w:rsidRPr="00C52984" w14:paraId="01E9A30B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6BE5" w14:textId="77777777" w:rsidR="00C52984" w:rsidRPr="00C52984" w:rsidRDefault="00C52984" w:rsidP="00C52984">
            <w:pPr>
              <w:widowControl w:val="0"/>
              <w:spacing w:before="20" w:after="20"/>
              <w:ind w:rightChars="38" w:right="84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6-mon-follow-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190C6E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55 (36.7) [29.0 to 44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FEA271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92 (61.3) [53.5 to 69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91A8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-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24.7 (-35.6 to -1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A2B43F" w14:textId="77777777" w:rsidR="00C52984" w:rsidRPr="00C52984" w:rsidRDefault="00C52984" w:rsidP="00C52984">
            <w:pPr>
              <w:widowControl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&lt;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1</w:t>
            </w:r>
          </w:p>
        </w:tc>
      </w:tr>
      <w:tr w:rsidR="00C52984" w:rsidRPr="00C52984" w14:paraId="2C1D4E91" w14:textId="77777777" w:rsidTr="00AA5159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207B6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18"/>
                <w:szCs w:val="18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9-mon-follow-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2B87F9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65 (43.3) [35.4 to 51.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0C2C9B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92 (6</w:t>
            </w: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1.3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) [53.5 to 69.1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180548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 w:hint="eastAsia"/>
                <w:color w:val="000000"/>
                <w:kern w:val="2"/>
                <w:sz w:val="18"/>
                <w:szCs w:val="15"/>
              </w:rPr>
              <w:t>-</w:t>
            </w: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18.0 (-29.1 to -6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8F863A" w14:textId="77777777" w:rsidR="00C52984" w:rsidRPr="00C52984" w:rsidRDefault="00C52984" w:rsidP="00C52984">
            <w:pPr>
              <w:widowControl w:val="0"/>
              <w:wordWrap w:val="0"/>
              <w:spacing w:before="20" w:after="20"/>
              <w:ind w:right="80"/>
              <w:jc w:val="right"/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</w:pPr>
            <w:r w:rsidRPr="00C52984">
              <w:rPr>
                <w:rFonts w:ascii="Times New Roman" w:eastAsia="DengXian" w:hAnsi="Times New Roman" w:cs="Times New Roman"/>
                <w:color w:val="000000"/>
                <w:kern w:val="2"/>
                <w:sz w:val="18"/>
                <w:szCs w:val="15"/>
              </w:rPr>
              <w:t>0.002</w:t>
            </w:r>
          </w:p>
        </w:tc>
      </w:tr>
      <w:tr w:rsidR="00C52984" w:rsidRPr="00C52984" w14:paraId="1466EAE7" w14:textId="77777777" w:rsidTr="00AA5159">
        <w:trPr>
          <w:trHeight w:val="284"/>
        </w:trPr>
        <w:tc>
          <w:tcPr>
            <w:tcW w:w="9498" w:type="dxa"/>
            <w:gridSpan w:val="5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14:paraId="7B5BCEF0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</w:rPr>
              <w:t>Abbreviations: CI, confidence interval; PHQ-9, 9-item Patient Health Questionnaire (higher scores indicate greater depression).</w:t>
            </w:r>
          </w:p>
          <w:p w14:paraId="0C1ECB38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Cs w:val="18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vertAlign w:val="superscript"/>
              </w:rPr>
              <w:t xml:space="preserve">a </w:t>
            </w:r>
            <w:r w:rsidRPr="00C52984">
              <w:rPr>
                <w:rFonts w:ascii="Times New Roman" w:eastAsia="DengXian" w:hAnsi="Times New Roman" w:cs="Times New Roman"/>
                <w:i/>
                <w:kern w:val="2"/>
              </w:rPr>
              <w:t>H</w:t>
            </w:r>
            <w:r w:rsidRPr="00C52984">
              <w:rPr>
                <w:rFonts w:ascii="Times New Roman" w:eastAsia="DengXian" w:hAnsi="Times New Roman" w:cs="Times New Roman"/>
                <w:i/>
                <w:kern w:val="2"/>
                <w:vertAlign w:val="subscript"/>
              </w:rPr>
              <w:t>0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, the risk difference equals to zero.</w:t>
            </w:r>
          </w:p>
        </w:tc>
      </w:tr>
    </w:tbl>
    <w:p w14:paraId="4B4E654D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18"/>
        </w:rPr>
      </w:pPr>
    </w:p>
    <w:p w14:paraId="19911C75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  <w:sectPr w:rsidR="00C52984" w:rsidRPr="00C529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7372" w:type="dxa"/>
        <w:tblInd w:w="-284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709"/>
        <w:gridCol w:w="1418"/>
        <w:gridCol w:w="992"/>
      </w:tblGrid>
      <w:tr w:rsidR="00C52984" w:rsidRPr="00C52984" w14:paraId="0C59A50A" w14:textId="77777777" w:rsidTr="00AA5159">
        <w:tc>
          <w:tcPr>
            <w:tcW w:w="7372" w:type="dxa"/>
            <w:gridSpan w:val="5"/>
            <w:tcBorders>
              <w:bottom w:val="single" w:sz="4" w:space="0" w:color="auto"/>
            </w:tcBorders>
          </w:tcPr>
          <w:p w14:paraId="6EFD740A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>eTable 5 Generalized Estimating Equation Analysis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 of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Run4Love Effects on Percentage of PHQ-9 </w:t>
            </w:r>
            <w:r w:rsidRPr="00C52984">
              <w:rPr>
                <w:rFonts w:ascii="Times New Roman" w:eastAsia="SimSun" w:hAnsi="Times New Roman" w:cs="Times New Roman"/>
                <w:b/>
                <w:kern w:val="2"/>
              </w:rPr>
              <w:t>≥ 10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C52984" w:rsidRPr="00C52984" w14:paraId="55922D85" w14:textId="77777777" w:rsidTr="00AA5159">
        <w:tc>
          <w:tcPr>
            <w:tcW w:w="2552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661D186B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V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53EAC06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Beta coeffic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05A0BEA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2"/>
                <w:sz w:val="21"/>
                <w:szCs w:val="21"/>
              </w:rPr>
              <w:t>R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987F084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9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5% </w:t>
            </w:r>
            <w:r w:rsidRPr="00C52984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2"/>
                <w:sz w:val="21"/>
                <w:szCs w:val="21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5F22CFFE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 w:hint="eastAsia"/>
                <w:b/>
                <w:bCs/>
                <w:i/>
                <w:color w:val="000000"/>
                <w:kern w:val="2"/>
                <w:sz w:val="21"/>
                <w:szCs w:val="21"/>
              </w:rPr>
              <w:t>P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</w:tr>
      <w:tr w:rsidR="00C52984" w:rsidRPr="00C52984" w14:paraId="4590D1E7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3E936E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67B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119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FC2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3 to 48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933715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1</w:t>
            </w:r>
          </w:p>
        </w:tc>
      </w:tr>
      <w:tr w:rsidR="00C52984" w:rsidRPr="00C52984" w14:paraId="5E196039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FD171F1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216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FF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E71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5 to 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1A5BB9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9</w:t>
            </w:r>
          </w:p>
        </w:tc>
      </w:tr>
      <w:tr w:rsidR="00C52984" w:rsidRPr="00C52984" w14:paraId="27929764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E8D4D8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710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5DA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8A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8 to 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B228D4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8</w:t>
            </w:r>
          </w:p>
        </w:tc>
      </w:tr>
      <w:tr w:rsidR="00C52984" w:rsidRPr="00C52984" w14:paraId="4BB40378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DC68C9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CF6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8BF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667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8 to 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118B3B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</w:t>
            </w:r>
          </w:p>
        </w:tc>
      </w:tr>
      <w:tr w:rsidR="00C52984" w:rsidRPr="00C52984" w14:paraId="0CCEECBE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3F5FA1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-month vs 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587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6B2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96A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6 to 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1F41B7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</w:t>
            </w:r>
          </w:p>
        </w:tc>
      </w:tr>
      <w:tr w:rsidR="00C52984" w:rsidRPr="00C52984" w14:paraId="3AE2E384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95CEB3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3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DA8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99C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089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8 to 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E616EC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153DF4C8" w14:textId="77777777" w:rsidTr="00AA5159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D3F0D0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6-month vs B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A9B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F26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1FB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9 to 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A0D247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</w:tr>
      <w:tr w:rsidR="00C52984" w:rsidRPr="00C52984" w14:paraId="68512B30" w14:textId="77777777" w:rsidTr="00AA5159"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04E44B91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roup×(9-month vs B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3A1E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-0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7563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43FE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4 to 0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E416F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3</w:t>
            </w:r>
          </w:p>
        </w:tc>
      </w:tr>
      <w:tr w:rsidR="00C52984" w:rsidRPr="00C52984" w14:paraId="32C3EC47" w14:textId="77777777" w:rsidTr="00AA5159">
        <w:tc>
          <w:tcPr>
            <w:tcW w:w="7372" w:type="dxa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14:paraId="0CF2B226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</w:rPr>
            </w:pPr>
            <w:r w:rsidRPr="00C52984">
              <w:rPr>
                <w:rFonts w:ascii="Times New Roman" w:eastAsia="DengXian" w:hAnsi="Times New Roman" w:cs="Times New Roman" w:hint="eastAsia"/>
                <w:kern w:val="2"/>
                <w:szCs w:val="21"/>
              </w:rPr>
              <w:t>A</w:t>
            </w:r>
            <w:r w:rsidRPr="00C52984">
              <w:rPr>
                <w:rFonts w:ascii="Times New Roman" w:eastAsia="DengXian" w:hAnsi="Times New Roman" w:cs="Times New Roman"/>
                <w:kern w:val="2"/>
                <w:szCs w:val="21"/>
              </w:rPr>
              <w:t xml:space="preserve">bbreviations: RR, risk ratio; CI, confidence interval; BL, Baseline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PHQ-9, 9-item Patient Health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.</w:t>
            </w:r>
          </w:p>
          <w:p w14:paraId="55A909E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</w:rPr>
            </w:pPr>
            <w:r w:rsidRPr="00C52984">
              <w:rPr>
                <w:rFonts w:ascii="Times New Roman" w:eastAsia="DengXian" w:hAnsi="Times New Roman" w:cs="Times New Roman"/>
                <w:bCs/>
                <w:color w:val="000000"/>
                <w:kern w:val="2"/>
                <w:vertAlign w:val="superscript"/>
              </w:rPr>
              <w:t xml:space="preserve">a </w:t>
            </w:r>
            <w:r w:rsidRPr="00C52984">
              <w:rPr>
                <w:rFonts w:ascii="Times New Roman" w:eastAsia="DengXian" w:hAnsi="Times New Roman" w:cs="Times New Roman"/>
                <w:bCs/>
                <w:color w:val="000000"/>
                <w:kern w:val="2"/>
              </w:rPr>
              <w:t>Adjusted for age, gender, BMI, education, sexual orientation, family monthly income, marital status, duration of HIV infection, and employment.</w:t>
            </w:r>
          </w:p>
          <w:p w14:paraId="50ED1824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</w:rPr>
              <w:t>Explanation of the model: The model shows that the Run4Love intervention reduced the risk of moderate to severe PHQ-9 depression (PHQ-9 ≥ 10) at the 3-, 6-, and 9-month assessments compared with the usual care group</w:t>
            </w:r>
            <w:r w:rsidRPr="00C52984">
              <w:rPr>
                <w:rFonts w:ascii="Times New Roman" w:eastAsia="DengXian" w:hAnsi="Times New Roman" w:cs="Times New Roman"/>
                <w:kern w:val="2"/>
                <w:szCs w:val="21"/>
              </w:rPr>
              <w:t>.</w:t>
            </w:r>
          </w:p>
        </w:tc>
      </w:tr>
    </w:tbl>
    <w:p w14:paraId="214C3969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</w:pPr>
    </w:p>
    <w:p w14:paraId="04432DEA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  <w:sectPr w:rsidR="00C52984" w:rsidRPr="00C529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8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2"/>
      </w:tblGrid>
      <w:tr w:rsidR="00C52984" w:rsidRPr="00C52984" w14:paraId="1851FB29" w14:textId="77777777" w:rsidTr="00AA5159">
        <w:tc>
          <w:tcPr>
            <w:tcW w:w="8642" w:type="dxa"/>
          </w:tcPr>
          <w:p w14:paraId="20452966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4"/>
                <w:szCs w:val="24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>e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Figure 1. Secondary Outcomes Over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T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ime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f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 xml:space="preserve">or 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t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he Run4Love Intervention vs Control Groups</w:t>
            </w:r>
          </w:p>
        </w:tc>
      </w:tr>
      <w:tr w:rsidR="00C52984" w:rsidRPr="00C52984" w14:paraId="20297F44" w14:textId="77777777" w:rsidTr="00AA5159">
        <w:tc>
          <w:tcPr>
            <w:tcW w:w="8642" w:type="dxa"/>
          </w:tcPr>
          <w:p w14:paraId="1C1D03DA" w14:textId="77777777" w:rsidR="00C52984" w:rsidRPr="00C52984" w:rsidRDefault="00C52984" w:rsidP="00C52984">
            <w:pPr>
              <w:widowControl w:val="0"/>
              <w:jc w:val="both"/>
              <w:rPr>
                <w:rFonts w:ascii="DengXian" w:eastAsia="DengXian" w:hAnsi="DengXian" w:cs="Times New Roman"/>
                <w:kern w:val="2"/>
                <w:sz w:val="24"/>
                <w:szCs w:val="24"/>
              </w:rPr>
            </w:pPr>
            <w:r w:rsidRPr="00C52984">
              <w:rPr>
                <w:rFonts w:ascii="DengXian" w:eastAsia="DengXian" w:hAnsi="DengXian" w:cs="Times New Roman"/>
                <w:noProof/>
                <w:kern w:val="2"/>
                <w:sz w:val="24"/>
                <w:szCs w:val="24"/>
              </w:rPr>
              <w:drawing>
                <wp:inline distT="0" distB="0" distL="0" distR="0" wp14:anchorId="4F34043A" wp14:editId="199305E1">
                  <wp:extent cx="5349875" cy="7663180"/>
                  <wp:effectExtent l="0" t="0" r="317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54700" cy="7669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2984" w:rsidRPr="00C52984" w14:paraId="0DD701FE" w14:textId="77777777" w:rsidTr="00AA5159">
        <w:tc>
          <w:tcPr>
            <w:tcW w:w="8642" w:type="dxa"/>
          </w:tcPr>
          <w:p w14:paraId="7304089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Cs w:val="21"/>
                <w:vertAlign w:val="superscript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</w:rPr>
              <w:t>Abbreviations: PHQ-9, 9-item Patient Health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METs, Metabolic equivalents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 QOL, quality of life; GSES, General Self-efficacy Scale; PSS, Perceived Stress Scale; SWCQ,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Simplified Ways of Coping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.</w:t>
            </w:r>
          </w:p>
          <w:p w14:paraId="7CCADEEC" w14:textId="77777777" w:rsidR="00C52984" w:rsidRPr="00C52984" w:rsidRDefault="00C52984" w:rsidP="00C52984">
            <w:pPr>
              <w:widowControl w:val="0"/>
              <w:rPr>
                <w:rFonts w:ascii="DengXian" w:eastAsia="DengXian" w:hAnsi="DengXian" w:cs="Times New Roman"/>
                <w:kern w:val="2"/>
                <w:sz w:val="24"/>
                <w:szCs w:val="24"/>
              </w:rPr>
            </w:pP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Error bars indicate 95% CIs.</w:t>
            </w:r>
          </w:p>
        </w:tc>
      </w:tr>
    </w:tbl>
    <w:p w14:paraId="0C74234D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  <w:sectPr w:rsidR="00C52984" w:rsidRPr="00C529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9073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5"/>
        <w:gridCol w:w="1984"/>
        <w:gridCol w:w="2127"/>
        <w:gridCol w:w="997"/>
      </w:tblGrid>
      <w:tr w:rsidR="00C52984" w:rsidRPr="00C52984" w14:paraId="2DCA13E8" w14:textId="77777777" w:rsidTr="00AA5159">
        <w:tc>
          <w:tcPr>
            <w:tcW w:w="9073" w:type="dxa"/>
            <w:gridSpan w:val="4"/>
            <w:tcBorders>
              <w:bottom w:val="single" w:sz="4" w:space="0" w:color="auto"/>
            </w:tcBorders>
          </w:tcPr>
          <w:p w14:paraId="5E7AF306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 xml:space="preserve">eTable 6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C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mparison of Participants bet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ween W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ho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W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ere Lost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B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efore 3-month Evaluation and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C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mpleted 3-month Outcome Evaluation</w:t>
            </w:r>
          </w:p>
        </w:tc>
      </w:tr>
      <w:tr w:rsidR="00C52984" w:rsidRPr="00C52984" w14:paraId="4DA7148A" w14:textId="77777777" w:rsidTr="00AA5159">
        <w:tc>
          <w:tcPr>
            <w:tcW w:w="396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6A863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CE5FE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Lost before 3-month evaluation (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21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=26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02993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Completed 3-month outcome evaluation (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21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=274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47C040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21"/>
              </w:rPr>
              <w:t>P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 xml:space="preserve"> value</w:t>
            </w:r>
          </w:p>
        </w:tc>
      </w:tr>
      <w:tr w:rsidR="00C52984" w:rsidRPr="00C52984" w14:paraId="7DA1B7F1" w14:textId="77777777" w:rsidTr="00AA5159">
        <w:tc>
          <w:tcPr>
            <w:tcW w:w="3965" w:type="dxa"/>
            <w:tcBorders>
              <w:top w:val="single" w:sz="4" w:space="0" w:color="auto"/>
              <w:bottom w:val="nil"/>
              <w:right w:val="nil"/>
            </w:tcBorders>
          </w:tcPr>
          <w:p w14:paraId="1DCBE24E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Age, median (IQ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57A9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0.1 (27.6 to 35.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CCBC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7.2 (24.1 to 31.2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</w:tcBorders>
          </w:tcPr>
          <w:p w14:paraId="43931BE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001</w:t>
            </w:r>
          </w:p>
        </w:tc>
      </w:tr>
      <w:tr w:rsidR="00C52984" w:rsidRPr="00C52984" w14:paraId="290BCB02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401A88A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ale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F8F19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4 (92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590AE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53 (92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0C04A3C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3</w:t>
            </w:r>
          </w:p>
        </w:tc>
      </w:tr>
      <w:tr w:rsidR="00C52984" w:rsidRPr="00C52984" w14:paraId="0AA60B9C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4477CAAB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BMI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A6CBC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6 (19.0 to 2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E459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9.8 (18.5 to 21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3A5C86A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0</w:t>
            </w:r>
          </w:p>
        </w:tc>
      </w:tr>
      <w:tr w:rsidR="00C52984" w:rsidRPr="00C52984" w14:paraId="56B9A5AD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1F1824D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Education level&gt;high school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49CBF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4 (53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2241E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68 (61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5B473B4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3</w:t>
            </w:r>
          </w:p>
        </w:tc>
      </w:tr>
      <w:tr w:rsidR="00C52984" w:rsidRPr="00C52984" w14:paraId="57185E74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2B15AEF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Homosexual/bisexual/uncertain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E73B9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9 (73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E6BAB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26 (82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4C96FA9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29</w:t>
            </w:r>
          </w:p>
        </w:tc>
      </w:tr>
      <w:tr w:rsidR="00C52984" w:rsidRPr="00C52984" w14:paraId="30D87E7E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5CEC5BA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arried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8636B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 (1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EE0B2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5 (12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442DEC8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&gt;0.99</w:t>
            </w:r>
          </w:p>
        </w:tc>
      </w:tr>
      <w:tr w:rsidR="00C52984" w:rsidRPr="00C52984" w14:paraId="1042B03D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C79741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Family monthly income ≥ 7000, No. (%)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68CCF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5 (57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8CC5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09 (39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1093C6E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0</w:t>
            </w:r>
          </w:p>
        </w:tc>
      </w:tr>
      <w:tr w:rsidR="00C52984" w:rsidRPr="00C52984" w14:paraId="670EC2C4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696FE01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Duration of HIV infection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F50FA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.05 (0.56 to 4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66B03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.71 (0.59 to 3.6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5D8233E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47</w:t>
            </w:r>
          </w:p>
        </w:tc>
      </w:tr>
      <w:tr w:rsidR="00C52984" w:rsidRPr="00C52984" w14:paraId="4B3EF9DB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3C52D7D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CES-D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2EDF2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2.0 (19.0 to 2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3457D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3.0 (19.0 to 28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091A266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67</w:t>
            </w:r>
          </w:p>
        </w:tc>
      </w:tr>
      <w:tr w:rsidR="00C52984" w:rsidRPr="00C52984" w14:paraId="70187679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4A041D4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Depression severity PHQ-9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E3002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8.00 (7.00 to 12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89EB8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0.00 (7.00 to 13.0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731E651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9</w:t>
            </w:r>
          </w:p>
        </w:tc>
      </w:tr>
      <w:tr w:rsidR="00C52984" w:rsidRPr="00C52984" w14:paraId="4264BBFA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585E17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P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>hysical activity METs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266B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744 (0 to 19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FD3AD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880 (160 to 249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05C71B0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7</w:t>
            </w:r>
          </w:p>
        </w:tc>
      </w:tr>
      <w:tr w:rsidR="00C52984" w:rsidRPr="00C52984" w14:paraId="578ED87F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2D8C36E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QOL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22B73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79.3 (10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DAE85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76.8 (9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2E10DA2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25</w:t>
            </w:r>
          </w:p>
        </w:tc>
      </w:tr>
      <w:tr w:rsidR="00C52984" w:rsidRPr="00C52984" w14:paraId="69F44EB8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1E146C6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Self-efficacy GSE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8FBDA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5.0 (20.3 to 2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6C854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3.0 (20.0 to 27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5F415F5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8</w:t>
            </w:r>
          </w:p>
        </w:tc>
      </w:tr>
      <w:tr w:rsidR="00C52984" w:rsidRPr="00C52984" w14:paraId="7CBBB682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5C7CE42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Perceived stress PS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4A6B7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9.0 (17.0 to 2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08806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0 (18.0 to 23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0932CBA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05</w:t>
            </w:r>
          </w:p>
        </w:tc>
      </w:tr>
      <w:tr w:rsidR="00C52984" w:rsidRPr="00C52984" w14:paraId="627CA4D6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4855883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HIV Stigma Scale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56C07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7.5 (31.3 to 4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21F74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8.0 (32.0 to 4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3517860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4</w:t>
            </w:r>
          </w:p>
        </w:tc>
      </w:tr>
      <w:tr w:rsidR="00C52984" w:rsidRPr="00C52984" w14:paraId="5C20BFD7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62CC82BA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SWCQ p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 xml:space="preserve">ositive coping, 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C0035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8.5 (14.0 to 2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4E194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8.0 (14.0 to 2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362C4A0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91</w:t>
            </w:r>
          </w:p>
        </w:tc>
      </w:tr>
      <w:tr w:rsidR="00C52984" w:rsidRPr="00C52984" w14:paraId="00360E4B" w14:textId="77777777" w:rsidTr="00AA5159">
        <w:tc>
          <w:tcPr>
            <w:tcW w:w="3965" w:type="dxa"/>
            <w:tcBorders>
              <w:top w:val="nil"/>
              <w:bottom w:val="single" w:sz="6" w:space="0" w:color="auto"/>
              <w:right w:val="nil"/>
            </w:tcBorders>
          </w:tcPr>
          <w:p w14:paraId="6F6C7804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SWCQ n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 xml:space="preserve">egative coping, 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45144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1.0 (8.3 to 14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27FE7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2.0 (9.0 to 15.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auto"/>
            </w:tcBorders>
          </w:tcPr>
          <w:p w14:paraId="015A4C8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49</w:t>
            </w:r>
          </w:p>
        </w:tc>
      </w:tr>
      <w:tr w:rsidR="00C52984" w:rsidRPr="00C52984" w14:paraId="031CBD15" w14:textId="77777777" w:rsidTr="00AA5159">
        <w:tc>
          <w:tcPr>
            <w:tcW w:w="9073" w:type="dxa"/>
            <w:gridSpan w:val="4"/>
            <w:tcBorders>
              <w:top w:val="single" w:sz="6" w:space="0" w:color="auto"/>
              <w:bottom w:val="single" w:sz="12" w:space="0" w:color="auto"/>
            </w:tcBorders>
          </w:tcPr>
          <w:p w14:paraId="34CEF86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Cs w:val="21"/>
                <w:vertAlign w:val="superscript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</w:rPr>
              <w:t>Abbreviations: SD, standard deviation; IQR, interquartile range; BMI, Body Mass Index;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 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CES-D, the Center for Epidemiological Studies Depression Scal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PHQ-9, 9-item Patient Health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METs, Metabolic equivalents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 QOL, quality of life; GSES, General Self-efficacy Scale; PSS, Perceived Stress Scale; SWCQ,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Simplified Ways of Coping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.</w:t>
            </w:r>
          </w:p>
        </w:tc>
      </w:tr>
    </w:tbl>
    <w:p w14:paraId="008E900C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  <w:sectPr w:rsidR="00C52984" w:rsidRPr="00C529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9073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5"/>
        <w:gridCol w:w="1984"/>
        <w:gridCol w:w="2127"/>
        <w:gridCol w:w="997"/>
      </w:tblGrid>
      <w:tr w:rsidR="00C52984" w:rsidRPr="00C52984" w14:paraId="3414A9BC" w14:textId="77777777" w:rsidTr="00AA5159">
        <w:tc>
          <w:tcPr>
            <w:tcW w:w="9073" w:type="dxa"/>
            <w:gridSpan w:val="4"/>
            <w:tcBorders>
              <w:bottom w:val="single" w:sz="4" w:space="0" w:color="auto"/>
            </w:tcBorders>
          </w:tcPr>
          <w:p w14:paraId="7838BF6D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 xml:space="preserve">eTable 7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C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mparison of Participants bet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ween W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ho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W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ere Lost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B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efore 6-month Evaluation and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C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mpleted 6-month Outcome Evaluation</w:t>
            </w:r>
          </w:p>
        </w:tc>
      </w:tr>
      <w:tr w:rsidR="00C52984" w:rsidRPr="00C52984" w14:paraId="4708A1F2" w14:textId="77777777" w:rsidTr="00AA5159">
        <w:tc>
          <w:tcPr>
            <w:tcW w:w="396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C062B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8FDD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Lost before 6-month evaluation (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21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=3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02E9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Completed 6-month outcome evaluation (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21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=265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189493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21"/>
              </w:rPr>
              <w:t>P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 xml:space="preserve"> value</w:t>
            </w:r>
          </w:p>
        </w:tc>
      </w:tr>
      <w:tr w:rsidR="00C52984" w:rsidRPr="00C52984" w14:paraId="1646F786" w14:textId="77777777" w:rsidTr="00AA5159">
        <w:tc>
          <w:tcPr>
            <w:tcW w:w="3965" w:type="dxa"/>
            <w:tcBorders>
              <w:top w:val="single" w:sz="4" w:space="0" w:color="auto"/>
              <w:bottom w:val="nil"/>
              <w:right w:val="nil"/>
            </w:tcBorders>
          </w:tcPr>
          <w:p w14:paraId="313992E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Age, median (IQ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4DD5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0.3 (25.9 to 35.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D1CE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7.3 (24.0 to 31.0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</w:tcBorders>
          </w:tcPr>
          <w:p w14:paraId="0BFA241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002</w:t>
            </w:r>
          </w:p>
        </w:tc>
      </w:tr>
      <w:tr w:rsidR="00C52984" w:rsidRPr="00C52984" w14:paraId="66087EDD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3B92848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ale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F224D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0 (85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7D815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47 (93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2BD6AF1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7</w:t>
            </w:r>
          </w:p>
        </w:tc>
      </w:tr>
      <w:tr w:rsidR="00C52984" w:rsidRPr="00C52984" w14:paraId="2BC93FEC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6EF7DF3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BMI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3C2A2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6 (19.1 to 22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2947A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1 (18.6 to 21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73AF6BD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3</w:t>
            </w:r>
          </w:p>
        </w:tc>
      </w:tr>
      <w:tr w:rsidR="00C52984" w:rsidRPr="00C52984" w14:paraId="49790BCD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62A5FD5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Education level&gt;high school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F53D8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2 (62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459FE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60 (60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4D15696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86</w:t>
            </w:r>
          </w:p>
        </w:tc>
      </w:tr>
      <w:tr w:rsidR="00C52984" w:rsidRPr="00C52984" w14:paraId="25B8150C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43C6959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Homosexual/bisexual/uncertain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65545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8 (8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62487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17 (81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0B826DB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82</w:t>
            </w:r>
          </w:p>
        </w:tc>
      </w:tr>
      <w:tr w:rsidR="00C52984" w:rsidRPr="00C52984" w14:paraId="32BB4FD6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220C21BD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arried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7701D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4 (1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8F499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4 (12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3A06D23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&gt;0.99</w:t>
            </w:r>
          </w:p>
        </w:tc>
      </w:tr>
      <w:tr w:rsidR="00C52984" w:rsidRPr="00C52984" w14:paraId="5F8902DF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56F2A5F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Family monthly income ≥ 7000, No. (%)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D71F0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8 (5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CD040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06 (40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0C20C0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21</w:t>
            </w:r>
          </w:p>
        </w:tc>
      </w:tr>
      <w:tr w:rsidR="00C52984" w:rsidRPr="00C52984" w14:paraId="7BE5657C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264010B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Duration of HIV infection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CCE41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.90 (0.33 to 5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570A0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.72 (0.60 to 3.6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6B28161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1</w:t>
            </w:r>
          </w:p>
        </w:tc>
      </w:tr>
      <w:tr w:rsidR="00C52984" w:rsidRPr="00C52984" w14:paraId="698C705C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2A734CFF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CES-D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5D8B5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2.0 (19.0, 2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B80F2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3.0 (19.0, 28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372A36F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5</w:t>
            </w:r>
          </w:p>
        </w:tc>
      </w:tr>
      <w:tr w:rsidR="00C52984" w:rsidRPr="00C52984" w14:paraId="02806A84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4BBF5B3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Depression severity PHQ-9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1AB54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9.0 (7.0., 1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AA3BE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0.0 (7.0, 13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6BC8696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48</w:t>
            </w:r>
          </w:p>
        </w:tc>
      </w:tr>
      <w:tr w:rsidR="00C52984" w:rsidRPr="00C52984" w14:paraId="532F42A9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1382F23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P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>hysical activity METs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920A0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600 (0, 22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97C9A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960 (200, 240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2C1F98A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08</w:t>
            </w:r>
          </w:p>
        </w:tc>
      </w:tr>
      <w:tr w:rsidR="00C52984" w:rsidRPr="00C52984" w14:paraId="39303660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571D35FE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QOL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AD40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77.0 ± 8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A3237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77.0 ± 9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009397B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99</w:t>
            </w:r>
          </w:p>
        </w:tc>
      </w:tr>
      <w:tr w:rsidR="00C52984" w:rsidRPr="00C52984" w14:paraId="0FFA65BB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09A2D42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Self-efficacy GSE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B086F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2.0 (20.0, 2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37C76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3.0 (20.0, 28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5FE9309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74</w:t>
            </w:r>
          </w:p>
        </w:tc>
      </w:tr>
      <w:tr w:rsidR="00C52984" w:rsidRPr="00C52984" w14:paraId="46FA182B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141D6BFC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Perceived stress PS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6D1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0 (18.5, 2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4E0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0 (18.0, 23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1BAFEBE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77</w:t>
            </w:r>
          </w:p>
        </w:tc>
      </w:tr>
      <w:tr w:rsidR="00C52984" w:rsidRPr="00C52984" w14:paraId="2AF467EE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037E114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HIV Stigma Scale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7FB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6.0 (32.0, 4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7E6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8.0 (32.0, 4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1B73223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0</w:t>
            </w:r>
          </w:p>
        </w:tc>
      </w:tr>
      <w:tr w:rsidR="00C52984" w:rsidRPr="00C52984" w14:paraId="6D8776A8" w14:textId="77777777" w:rsidTr="00AA5159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D43E807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SWCQ p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 xml:space="preserve">ositive coping, 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5B3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6.0 (14.0, 2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2A0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8.0 (14.0, 2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74048C4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2</w:t>
            </w:r>
          </w:p>
        </w:tc>
      </w:tr>
      <w:tr w:rsidR="00C52984" w:rsidRPr="00C52984" w14:paraId="55DC7BD7" w14:textId="77777777" w:rsidTr="00AA5159">
        <w:tc>
          <w:tcPr>
            <w:tcW w:w="3965" w:type="dxa"/>
            <w:tcBorders>
              <w:top w:val="nil"/>
              <w:bottom w:val="single" w:sz="6" w:space="0" w:color="auto"/>
              <w:right w:val="nil"/>
            </w:tcBorders>
          </w:tcPr>
          <w:p w14:paraId="00E001A6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SWCQ n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 xml:space="preserve">egative coping, 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ABDF1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2.0 (8.0, 15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9A98D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2.0 (9.0, 15.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auto"/>
            </w:tcBorders>
          </w:tcPr>
          <w:p w14:paraId="3DE6AF3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90</w:t>
            </w:r>
          </w:p>
        </w:tc>
      </w:tr>
      <w:tr w:rsidR="00C52984" w:rsidRPr="00C52984" w14:paraId="206C5C50" w14:textId="77777777" w:rsidTr="00AA5159">
        <w:tc>
          <w:tcPr>
            <w:tcW w:w="9073" w:type="dxa"/>
            <w:gridSpan w:val="4"/>
            <w:tcBorders>
              <w:top w:val="single" w:sz="6" w:space="0" w:color="auto"/>
              <w:bottom w:val="single" w:sz="12" w:space="0" w:color="auto"/>
            </w:tcBorders>
          </w:tcPr>
          <w:p w14:paraId="0687BD0D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Cs w:val="21"/>
                <w:vertAlign w:val="superscript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</w:rPr>
              <w:t>Abbreviations: SD, standard deviation; IQR, interquartile range; BMI, Body Mass Index;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 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CES-D, the Center for Epidemiological Studies Depression Scal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PHQ-9, 9-item Patient Health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METs, Metabolic equivalents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 QOL, quality of life; GSES, General Self-efficacy Scale; PSS, Perceived Stress Scale; SWCQ,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Simplified Ways of Coping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.</w:t>
            </w:r>
          </w:p>
        </w:tc>
      </w:tr>
    </w:tbl>
    <w:p w14:paraId="781E3290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  <w:sectPr w:rsidR="00C52984" w:rsidRPr="00C529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8931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984"/>
        <w:gridCol w:w="2127"/>
        <w:gridCol w:w="997"/>
      </w:tblGrid>
      <w:tr w:rsidR="00C52984" w:rsidRPr="00C52984" w14:paraId="025E7316" w14:textId="77777777" w:rsidTr="00AA5159">
        <w:tc>
          <w:tcPr>
            <w:tcW w:w="8931" w:type="dxa"/>
            <w:gridSpan w:val="4"/>
            <w:tcBorders>
              <w:bottom w:val="single" w:sz="4" w:space="0" w:color="auto"/>
            </w:tcBorders>
          </w:tcPr>
          <w:p w14:paraId="3986C5C9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 xml:space="preserve">eTable 8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C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mparison of Participants bet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ween W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ho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W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ere Lost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B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efore 9-month Evaluation and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C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ompleted 9-month Outcome Evaluation</w:t>
            </w:r>
          </w:p>
        </w:tc>
      </w:tr>
      <w:tr w:rsidR="00C52984" w:rsidRPr="00C52984" w14:paraId="50A8AE8D" w14:textId="77777777" w:rsidTr="00AA5159">
        <w:tc>
          <w:tcPr>
            <w:tcW w:w="38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71B5E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C77D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Lost before 9-month evaluation (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21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=4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EA642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Completed 9-month outcome evaluation (</w:t>
            </w: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21"/>
              </w:rPr>
              <w:t>N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=260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ED176F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i/>
                <w:kern w:val="2"/>
                <w:sz w:val="21"/>
              </w:rPr>
              <w:t>P</w:t>
            </w: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 xml:space="preserve"> value</w:t>
            </w:r>
          </w:p>
        </w:tc>
      </w:tr>
      <w:tr w:rsidR="00C52984" w:rsidRPr="00C52984" w14:paraId="15FEC17D" w14:textId="77777777" w:rsidTr="00AA5159">
        <w:tc>
          <w:tcPr>
            <w:tcW w:w="3823" w:type="dxa"/>
            <w:tcBorders>
              <w:top w:val="single" w:sz="4" w:space="0" w:color="auto"/>
              <w:bottom w:val="nil"/>
              <w:right w:val="nil"/>
            </w:tcBorders>
          </w:tcPr>
          <w:p w14:paraId="723D3E06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Age, median (IQ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14E1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8.9 (25.3 to 34.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E719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7.4 (24.0 to 31.1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</w:tcBorders>
          </w:tcPr>
          <w:p w14:paraId="4A78C3D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04</w:t>
            </w:r>
          </w:p>
        </w:tc>
      </w:tr>
      <w:tr w:rsidR="00C52984" w:rsidRPr="00C52984" w14:paraId="496F6466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951A7D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ale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A084E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6 (9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17425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41 (92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58582AD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3</w:t>
            </w:r>
          </w:p>
        </w:tc>
      </w:tr>
      <w:tr w:rsidR="00C52984" w:rsidRPr="00C52984" w14:paraId="3369D827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16B7A0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BMI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35BB6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6 (19.1 to 2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64571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0 (18.6 to 21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276D9E9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7</w:t>
            </w:r>
          </w:p>
        </w:tc>
      </w:tr>
      <w:tr w:rsidR="00C52984" w:rsidRPr="00C52984" w14:paraId="531C5059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E962D13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Education level&gt;high school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4C3B1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4 (6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83F80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58 (60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5ECF55D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&gt;0.99</w:t>
            </w:r>
          </w:p>
        </w:tc>
      </w:tr>
      <w:tr w:rsidR="00C52984" w:rsidRPr="00C52984" w14:paraId="73635B3C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043583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Homosexual/bisexual/uncertain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9C602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3 (8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21325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12 (81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78947BE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&gt;0.99</w:t>
            </w:r>
          </w:p>
        </w:tc>
      </w:tr>
      <w:tr w:rsidR="00C52984" w:rsidRPr="00C52984" w14:paraId="356A9CA0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5AFFDB7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arried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A5252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4 (1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8E400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4 (13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413BFD2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80</w:t>
            </w:r>
          </w:p>
        </w:tc>
      </w:tr>
      <w:tr w:rsidR="00C52984" w:rsidRPr="00C52984" w14:paraId="1105825D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6078475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Family monthly income ≥ 7000, No. (%)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7170A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7 (4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FB324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07 (41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32C37FA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87</w:t>
            </w:r>
          </w:p>
        </w:tc>
      </w:tr>
      <w:tr w:rsidR="00C52984" w:rsidRPr="00C52984" w14:paraId="7E3824F5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B66E8F4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Duration of HIV infection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0390D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.00 (0.90 to 4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D8446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.70 (0.60 to 3.7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40C5C58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9</w:t>
            </w:r>
          </w:p>
        </w:tc>
      </w:tr>
      <w:tr w:rsidR="00C52984" w:rsidRPr="00C52984" w14:paraId="62626109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AEEC570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CES-D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192C09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2.0 (19.0, 2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BB20A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3.0 (19.0, 28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</w:tcPr>
          <w:p w14:paraId="32E04FC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80</w:t>
            </w:r>
          </w:p>
        </w:tc>
      </w:tr>
      <w:tr w:rsidR="00C52984" w:rsidRPr="00C52984" w14:paraId="1BAFFD58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73316FE2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Depression severity PHQ-9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143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9.0 (7.0, 1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014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0.0 (7.0, 13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62EC3B6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1</w:t>
            </w:r>
          </w:p>
        </w:tc>
      </w:tr>
      <w:tr w:rsidR="00C52984" w:rsidRPr="00C52984" w14:paraId="4982F9EB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996D66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P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>hysical activity METs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51E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520 (0, 24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3FD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960 (190, 240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2673F4C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2</w:t>
            </w:r>
          </w:p>
        </w:tc>
      </w:tr>
      <w:tr w:rsidR="00C52984" w:rsidRPr="00C52984" w14:paraId="1021567B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40BA94F9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QOL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DDD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78.1 ± 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47B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76.9 ± 9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02E7C29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6</w:t>
            </w:r>
          </w:p>
        </w:tc>
      </w:tr>
      <w:tr w:rsidR="00C52984" w:rsidRPr="00C52984" w14:paraId="085C74F4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9FF599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Self-efficacy GSE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F8F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2.0 (20.0, 2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63F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3.0 (20.0, 28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354A8EF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41</w:t>
            </w:r>
          </w:p>
        </w:tc>
      </w:tr>
      <w:tr w:rsidR="00C52984" w:rsidRPr="00C52984" w14:paraId="5644EACB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DFF5D7A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Perceived stress PS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EAF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0 (18.0, 2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B5F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20.0 (18.0, 23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19E7376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44</w:t>
            </w:r>
          </w:p>
        </w:tc>
      </w:tr>
      <w:tr w:rsidR="00C52984" w:rsidRPr="00C52984" w14:paraId="13848FD2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2CF04411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HIV Stigma Scale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FD3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8.0 (34.5, 4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0EC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37.5 (32.0, 4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5C6B180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89</w:t>
            </w:r>
          </w:p>
        </w:tc>
      </w:tr>
      <w:tr w:rsidR="00C52984" w:rsidRPr="00C52984" w14:paraId="5E89CE92" w14:textId="77777777" w:rsidTr="00AA515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F8E1A44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SWCQ p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 xml:space="preserve">ositive coping, 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9EA2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6.0 (13.8, 2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975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8.5 (14.0, 2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01A6294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6</w:t>
            </w:r>
          </w:p>
        </w:tc>
      </w:tr>
      <w:tr w:rsidR="00C52984" w:rsidRPr="00C52984" w14:paraId="534BBCE0" w14:textId="77777777" w:rsidTr="00AA5159">
        <w:tc>
          <w:tcPr>
            <w:tcW w:w="3823" w:type="dxa"/>
            <w:tcBorders>
              <w:top w:val="nil"/>
              <w:bottom w:val="single" w:sz="6" w:space="0" w:color="auto"/>
              <w:right w:val="nil"/>
            </w:tcBorders>
          </w:tcPr>
          <w:p w14:paraId="67C6B212" w14:textId="77777777" w:rsidR="00C52984" w:rsidRPr="00C52984" w:rsidRDefault="00C52984" w:rsidP="00C52984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C52984">
              <w:rPr>
                <w:rFonts w:ascii="Times New Roman" w:eastAsia="SimSun" w:hAnsi="Times New Roman" w:cs="Times New Roman" w:hint="eastAsia"/>
                <w:kern w:val="2"/>
              </w:rPr>
              <w:t>SWCQ n</w:t>
            </w:r>
            <w:r w:rsidRPr="00C52984">
              <w:rPr>
                <w:rFonts w:ascii="Times New Roman" w:eastAsia="SimSun" w:hAnsi="Times New Roman" w:cs="Times New Roman"/>
                <w:kern w:val="2"/>
              </w:rPr>
              <w:t xml:space="preserve">egative coping, 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AA4B95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1.5 (8.0, 13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22745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12.0 (9.0, 15.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10D4EB18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23</w:t>
            </w:r>
          </w:p>
        </w:tc>
      </w:tr>
      <w:tr w:rsidR="00C52984" w:rsidRPr="00C52984" w14:paraId="76D97F53" w14:textId="77777777" w:rsidTr="00AA5159">
        <w:tc>
          <w:tcPr>
            <w:tcW w:w="8931" w:type="dxa"/>
            <w:gridSpan w:val="4"/>
            <w:tcBorders>
              <w:top w:val="single" w:sz="6" w:space="0" w:color="auto"/>
              <w:bottom w:val="single" w:sz="12" w:space="0" w:color="auto"/>
            </w:tcBorders>
          </w:tcPr>
          <w:p w14:paraId="1B99D051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Cs w:val="21"/>
                <w:vertAlign w:val="superscript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</w:rPr>
              <w:t>Abbreviations: SD, standard deviation; IQR, interquartile range; BMI, Body Mass Index;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 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CES-D, the Center for Epidemiological Studies Depression Scal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PHQ-9, 9-item Patient Health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METs, Metabolic equivalents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 QOL, quality of life; GSES, General Self-efficacy Scale; PSS, Perceived Stress Scale; SWCQ,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Simplified Ways of Coping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.</w:t>
            </w:r>
          </w:p>
        </w:tc>
      </w:tr>
    </w:tbl>
    <w:p w14:paraId="10F6936F" w14:textId="77777777" w:rsidR="00C52984" w:rsidRPr="00C52984" w:rsidRDefault="00C52984" w:rsidP="00C52984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kern w:val="2"/>
          <w:sz w:val="21"/>
        </w:rPr>
        <w:sectPr w:rsidR="00C52984" w:rsidRPr="00C529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641"/>
        <w:gridCol w:w="1895"/>
        <w:gridCol w:w="2127"/>
        <w:gridCol w:w="1984"/>
      </w:tblGrid>
      <w:tr w:rsidR="00C52984" w:rsidRPr="00C52984" w14:paraId="5863D836" w14:textId="77777777" w:rsidTr="0024731E">
        <w:tc>
          <w:tcPr>
            <w:tcW w:w="8647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E82BB99" w14:textId="77777777" w:rsidR="00C52984" w:rsidRPr="00C52984" w:rsidRDefault="00C52984" w:rsidP="00C52984">
            <w:pPr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lastRenderedPageBreak/>
              <w:t>e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T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able 9 E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ffect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S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ize of Intervention on </w:t>
            </w:r>
            <w:r w:rsidRPr="00C5298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Primary and Secondary O</w:t>
            </w:r>
            <w:r w:rsidRPr="00C52984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utcomes</w:t>
            </w:r>
          </w:p>
        </w:tc>
      </w:tr>
      <w:tr w:rsidR="00C52984" w:rsidRPr="00C52984" w14:paraId="613305CB" w14:textId="77777777" w:rsidTr="0024731E">
        <w:tc>
          <w:tcPr>
            <w:tcW w:w="264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96A8495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Variables</w:t>
            </w:r>
          </w:p>
        </w:tc>
        <w:tc>
          <w:tcPr>
            <w:tcW w:w="189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66D105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3-month follow-up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119772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6-month follow-up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8FD1C4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9-month follow-up</w:t>
            </w:r>
          </w:p>
        </w:tc>
      </w:tr>
      <w:tr w:rsidR="00C52984" w:rsidRPr="00C52984" w14:paraId="458DD8CB" w14:textId="77777777" w:rsidTr="0024731E">
        <w:tc>
          <w:tcPr>
            <w:tcW w:w="2641" w:type="dxa"/>
            <w:tcBorders>
              <w:left w:val="nil"/>
              <w:bottom w:val="nil"/>
              <w:right w:val="nil"/>
            </w:tcBorders>
          </w:tcPr>
          <w:p w14:paraId="7D721E73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CES-D</w:t>
            </w:r>
          </w:p>
        </w:tc>
        <w:tc>
          <w:tcPr>
            <w:tcW w:w="1895" w:type="dxa"/>
            <w:tcBorders>
              <w:left w:val="nil"/>
              <w:bottom w:val="nil"/>
              <w:right w:val="nil"/>
            </w:tcBorders>
          </w:tcPr>
          <w:p w14:paraId="1E071C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6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1E0753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6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AFEA1B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1</w:t>
            </w:r>
          </w:p>
        </w:tc>
      </w:tr>
      <w:tr w:rsidR="00C52984" w:rsidRPr="00C52984" w14:paraId="0205CE22" w14:textId="77777777" w:rsidTr="0024731E"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6DC2C753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Perceived stress PS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465A45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5EEB6F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7AD9E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4</w:t>
            </w:r>
          </w:p>
        </w:tc>
      </w:tr>
      <w:tr w:rsidR="00C52984" w:rsidRPr="00C52984" w14:paraId="16C6C928" w14:textId="77777777" w:rsidTr="0024731E"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33C19AB6" w14:textId="77777777" w:rsidR="00C52984" w:rsidRPr="00C52984" w:rsidRDefault="00C52984" w:rsidP="00C52984">
            <w:pPr>
              <w:widowControl w:val="0"/>
              <w:jc w:val="both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SWCQ p</w:t>
            </w: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ositive coping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558FFF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60EBB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3FB9C7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6</w:t>
            </w:r>
          </w:p>
        </w:tc>
      </w:tr>
      <w:tr w:rsidR="00C52984" w:rsidRPr="00C52984" w14:paraId="2817B76C" w14:textId="77777777" w:rsidTr="0024731E"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631FD068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SWCQ negative coping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68B0D8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93F06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&lt;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79936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02</w:t>
            </w:r>
          </w:p>
        </w:tc>
      </w:tr>
      <w:tr w:rsidR="00C52984" w:rsidRPr="00C52984" w14:paraId="75E9A5F7" w14:textId="77777777" w:rsidTr="0024731E"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30E47324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Physical activity MET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721FBC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C5CB80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1CDA2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03</w:t>
            </w:r>
          </w:p>
        </w:tc>
      </w:tr>
      <w:tr w:rsidR="00C52984" w:rsidRPr="00C52984" w14:paraId="2189BCBB" w14:textId="77777777" w:rsidTr="0024731E"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1F90DD7C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Self-efficacy GSE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38D8F21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B8977E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98809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27</w:t>
            </w:r>
          </w:p>
        </w:tc>
      </w:tr>
      <w:tr w:rsidR="00C52984" w:rsidRPr="00C52984" w14:paraId="72D5A02A" w14:textId="77777777" w:rsidTr="0024731E"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3C1A1B4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QOL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095B90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E91964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7FD9DB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52</w:t>
            </w:r>
          </w:p>
        </w:tc>
      </w:tr>
      <w:tr w:rsidR="00C52984" w:rsidRPr="00C52984" w14:paraId="15EEB357" w14:textId="77777777" w:rsidTr="0024731E"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086E63F9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HIV Stigma Scal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DFDEC8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688D53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029A86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7</w:t>
            </w:r>
          </w:p>
        </w:tc>
      </w:tr>
      <w:tr w:rsidR="00C52984" w:rsidRPr="00C52984" w14:paraId="6525DE03" w14:textId="77777777" w:rsidTr="0024731E">
        <w:tc>
          <w:tcPr>
            <w:tcW w:w="26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2CDFA" w14:textId="77777777" w:rsidR="00C52984" w:rsidRPr="00C52984" w:rsidRDefault="00C52984" w:rsidP="00C52984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Depression severity PHQ-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84B13C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90143A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64DAAD" w14:textId="77777777" w:rsidR="00C52984" w:rsidRPr="00C52984" w:rsidRDefault="00C52984" w:rsidP="00C52984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  <w:sz w:val="21"/>
              </w:rPr>
              <w:t>0.21</w:t>
            </w:r>
          </w:p>
        </w:tc>
      </w:tr>
      <w:tr w:rsidR="00C52984" w:rsidRPr="00C52984" w14:paraId="6AA37DFC" w14:textId="77777777" w:rsidTr="0024731E">
        <w:tc>
          <w:tcPr>
            <w:tcW w:w="8647" w:type="dxa"/>
            <w:gridSpan w:val="4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8C2F7A5" w14:textId="77777777" w:rsidR="00C52984" w:rsidRPr="00C52984" w:rsidRDefault="00C52984" w:rsidP="00C52984">
            <w:pPr>
              <w:widowControl w:val="0"/>
              <w:jc w:val="both"/>
              <w:rPr>
                <w:rFonts w:ascii="DengXian" w:eastAsia="DengXian" w:hAnsi="DengXian" w:cs="Times New Roman"/>
                <w:kern w:val="2"/>
              </w:rPr>
            </w:pPr>
            <w:r w:rsidRPr="00C52984">
              <w:rPr>
                <w:rFonts w:ascii="Times New Roman" w:eastAsia="DengXian" w:hAnsi="Times New Roman" w:cs="Times New Roman"/>
                <w:kern w:val="2"/>
              </w:rPr>
              <w:t>Abbreviations: CES-D, the Center for Epidemiological Studies Depression Scal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PHQ-9, 9-item Patient Health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;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METs, Metabolic equivalents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; QOL, quality of life; GSES, General Self-e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ff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 xml:space="preserve">icacy Scale; PSS, Perceived Stress Scale; SWCQ, </w:t>
            </w:r>
            <w:r w:rsidRPr="00C52984">
              <w:rPr>
                <w:rFonts w:ascii="Times New Roman" w:eastAsia="DengXian" w:hAnsi="Times New Roman" w:cs="Times New Roman"/>
                <w:kern w:val="2"/>
              </w:rPr>
              <w:t>Simplified Ways of Coping Questionnaire</w:t>
            </w:r>
            <w:r w:rsidRPr="00C52984">
              <w:rPr>
                <w:rFonts w:ascii="Times New Roman" w:eastAsia="DengXian" w:hAnsi="Times New Roman" w:cs="Times New Roman" w:hint="eastAsia"/>
                <w:kern w:val="2"/>
              </w:rPr>
              <w:t>.</w:t>
            </w:r>
          </w:p>
        </w:tc>
      </w:tr>
    </w:tbl>
    <w:p w14:paraId="1D250EEE" w14:textId="77777777" w:rsidR="00BC6854" w:rsidRDefault="00BC6854"/>
    <w:p w14:paraId="31BA86E5" w14:textId="77777777" w:rsidR="006979C6" w:rsidRPr="006979C6" w:rsidRDefault="006979C6" w:rsidP="006979C6">
      <w:pPr>
        <w:rPr>
          <w:rFonts w:ascii="Times New Roman" w:eastAsia="SimSun" w:hAnsi="Times New Roman" w:cs="Times New Roman"/>
          <w:b/>
          <w:bCs/>
          <w:color w:val="000000"/>
          <w:kern w:val="2"/>
          <w:sz w:val="21"/>
          <w:szCs w:val="21"/>
        </w:rPr>
      </w:pPr>
      <w:r w:rsidRPr="006979C6">
        <w:rPr>
          <w:rFonts w:ascii="Times New Roman" w:eastAsia="SimSun" w:hAnsi="Times New Roman" w:cs="Times New Roman" w:hint="eastAsia"/>
          <w:b/>
          <w:bCs/>
          <w:color w:val="000000"/>
          <w:kern w:val="2"/>
          <w:sz w:val="21"/>
          <w:szCs w:val="21"/>
        </w:rPr>
        <w:t xml:space="preserve">eTable 10 </w:t>
      </w:r>
      <w:r w:rsidR="00CD1C05">
        <w:rPr>
          <w:rFonts w:ascii="Times New Roman" w:eastAsia="SimSun" w:hAnsi="Times New Roman" w:cs="Times New Roman"/>
          <w:b/>
          <w:bCs/>
          <w:color w:val="000000"/>
          <w:kern w:val="2"/>
          <w:sz w:val="21"/>
          <w:szCs w:val="21"/>
        </w:rPr>
        <w:t xml:space="preserve">Results of </w:t>
      </w:r>
      <w:r w:rsidR="00CD1C05">
        <w:rPr>
          <w:rFonts w:ascii="Times New Roman" w:eastAsia="SimSun" w:hAnsi="Times New Roman" w:cs="Times New Roman" w:hint="eastAsia"/>
          <w:b/>
          <w:bCs/>
          <w:color w:val="000000"/>
          <w:kern w:val="2"/>
          <w:sz w:val="21"/>
          <w:szCs w:val="21"/>
        </w:rPr>
        <w:t>P</w:t>
      </w:r>
      <w:r w:rsidR="00CD1C05">
        <w:rPr>
          <w:rFonts w:ascii="Times New Roman" w:eastAsia="SimSun" w:hAnsi="Times New Roman" w:cs="Times New Roman"/>
          <w:b/>
          <w:bCs/>
          <w:color w:val="000000"/>
          <w:kern w:val="2"/>
          <w:sz w:val="21"/>
          <w:szCs w:val="21"/>
        </w:rPr>
        <w:t xml:space="preserve">atient </w:t>
      </w:r>
      <w:r w:rsidR="00CD1C05">
        <w:rPr>
          <w:rFonts w:ascii="Times New Roman" w:eastAsia="SimSun" w:hAnsi="Times New Roman" w:cs="Times New Roman" w:hint="eastAsia"/>
          <w:b/>
          <w:bCs/>
          <w:color w:val="000000"/>
          <w:kern w:val="2"/>
          <w:sz w:val="21"/>
          <w:szCs w:val="21"/>
        </w:rPr>
        <w:t>S</w:t>
      </w:r>
      <w:r w:rsidR="00CD1C05">
        <w:rPr>
          <w:rFonts w:ascii="Times New Roman" w:eastAsia="SimSun" w:hAnsi="Times New Roman" w:cs="Times New Roman"/>
          <w:b/>
          <w:bCs/>
          <w:color w:val="000000"/>
          <w:kern w:val="2"/>
          <w:sz w:val="21"/>
          <w:szCs w:val="21"/>
        </w:rPr>
        <w:t xml:space="preserve">atisfaction between the </w:t>
      </w:r>
      <w:r w:rsidR="00CD1C05">
        <w:rPr>
          <w:rFonts w:ascii="Times New Roman" w:eastAsia="SimSun" w:hAnsi="Times New Roman" w:cs="Times New Roman" w:hint="eastAsia"/>
          <w:b/>
          <w:bCs/>
          <w:color w:val="000000"/>
          <w:kern w:val="2"/>
          <w:sz w:val="21"/>
          <w:szCs w:val="21"/>
        </w:rPr>
        <w:t>I</w:t>
      </w:r>
      <w:r w:rsidR="00CD1C05">
        <w:rPr>
          <w:rFonts w:ascii="Times New Roman" w:eastAsia="SimSun" w:hAnsi="Times New Roman" w:cs="Times New Roman"/>
          <w:b/>
          <w:bCs/>
          <w:color w:val="000000"/>
          <w:kern w:val="2"/>
          <w:sz w:val="21"/>
          <w:szCs w:val="21"/>
        </w:rPr>
        <w:t xml:space="preserve">ntervention and </w:t>
      </w:r>
      <w:r w:rsidR="00CD1C05">
        <w:rPr>
          <w:rFonts w:ascii="Times New Roman" w:eastAsia="SimSun" w:hAnsi="Times New Roman" w:cs="Times New Roman" w:hint="eastAsia"/>
          <w:b/>
          <w:bCs/>
          <w:color w:val="000000"/>
          <w:kern w:val="2"/>
          <w:sz w:val="21"/>
          <w:szCs w:val="21"/>
        </w:rPr>
        <w:t>C</w:t>
      </w:r>
      <w:r w:rsidR="00CD1C05">
        <w:rPr>
          <w:rFonts w:ascii="Times New Roman" w:eastAsia="SimSun" w:hAnsi="Times New Roman" w:cs="Times New Roman"/>
          <w:b/>
          <w:bCs/>
          <w:color w:val="000000"/>
          <w:kern w:val="2"/>
          <w:sz w:val="21"/>
          <w:szCs w:val="21"/>
        </w:rPr>
        <w:t xml:space="preserve">ontrol </w:t>
      </w:r>
      <w:r w:rsidR="00CD1C05">
        <w:rPr>
          <w:rFonts w:ascii="Times New Roman" w:eastAsia="SimSun" w:hAnsi="Times New Roman" w:cs="Times New Roman" w:hint="eastAsia"/>
          <w:b/>
          <w:bCs/>
          <w:color w:val="000000"/>
          <w:kern w:val="2"/>
          <w:sz w:val="21"/>
          <w:szCs w:val="21"/>
        </w:rPr>
        <w:t>G</w:t>
      </w:r>
      <w:r w:rsidRPr="006979C6">
        <w:rPr>
          <w:rFonts w:ascii="Times New Roman" w:eastAsia="SimSun" w:hAnsi="Times New Roman" w:cs="Times New Roman"/>
          <w:b/>
          <w:bCs/>
          <w:color w:val="000000"/>
          <w:kern w:val="2"/>
          <w:sz w:val="21"/>
          <w:szCs w:val="21"/>
        </w:rPr>
        <w:t>roups</w:t>
      </w:r>
    </w:p>
    <w:tbl>
      <w:tblPr>
        <w:tblStyle w:val="TableGrid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978"/>
        <w:gridCol w:w="1840"/>
        <w:gridCol w:w="1285"/>
        <w:gridCol w:w="992"/>
      </w:tblGrid>
      <w:tr w:rsidR="006979C6" w:rsidRPr="006979C6" w14:paraId="1E4DA986" w14:textId="77777777" w:rsidTr="006979C6">
        <w:trPr>
          <w:trHeight w:val="276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noWrap/>
          </w:tcPr>
          <w:p w14:paraId="5BD5CF23" w14:textId="77777777" w:rsidR="006979C6" w:rsidRPr="006979C6" w:rsidRDefault="006979C6">
            <w:pPr>
              <w:rPr>
                <w:rFonts w:ascii="Times New Roman" w:eastAsia="DengXian" w:hAnsi="Times New Roman"/>
                <w:b/>
              </w:rPr>
            </w:pPr>
          </w:p>
        </w:tc>
        <w:tc>
          <w:tcPr>
            <w:tcW w:w="38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86AA6" w14:textId="77777777" w:rsidR="006979C6" w:rsidRPr="006979C6" w:rsidRDefault="006979C6" w:rsidP="006979C6">
            <w:pPr>
              <w:jc w:val="center"/>
              <w:rPr>
                <w:rFonts w:ascii="Times New Roman" w:eastAsia="DengXian" w:hAnsi="Times New Roman"/>
                <w:b/>
              </w:rPr>
            </w:pPr>
            <w:r w:rsidRPr="006979C6">
              <w:rPr>
                <w:rFonts w:ascii="Times New Roman" w:eastAsia="DengXian" w:hAnsi="Times New Roman"/>
                <w:b/>
              </w:rPr>
              <w:t>Group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noWrap/>
          </w:tcPr>
          <w:p w14:paraId="0AA04297" w14:textId="77777777" w:rsidR="006979C6" w:rsidRPr="006979C6" w:rsidRDefault="006979C6">
            <w:pPr>
              <w:rPr>
                <w:rFonts w:ascii="Times New Roman" w:eastAsia="DengXian" w:hAnsi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41275DFE" w14:textId="77777777" w:rsidR="006979C6" w:rsidRPr="006979C6" w:rsidRDefault="006979C6">
            <w:pPr>
              <w:jc w:val="right"/>
              <w:rPr>
                <w:rFonts w:ascii="Times New Roman" w:eastAsia="DengXian" w:hAnsi="Times New Roman"/>
                <w:b/>
              </w:rPr>
            </w:pPr>
          </w:p>
        </w:tc>
      </w:tr>
      <w:tr w:rsidR="006979C6" w:rsidRPr="006979C6" w14:paraId="62A4E240" w14:textId="77777777" w:rsidTr="006979C6">
        <w:trPr>
          <w:trHeight w:val="276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6D41C3" w14:textId="77777777" w:rsidR="006979C6" w:rsidRPr="006979C6" w:rsidRDefault="006979C6">
            <w:pPr>
              <w:rPr>
                <w:rFonts w:ascii="Times New Roman" w:eastAsia="DengXian" w:hAnsi="Times New Roman"/>
                <w:b/>
              </w:rPr>
            </w:pPr>
            <w:r w:rsidRPr="006979C6">
              <w:rPr>
                <w:rFonts w:ascii="Times New Roman" w:eastAsia="DengXian" w:hAnsi="Times New Roman"/>
                <w:b/>
              </w:rPr>
              <w:t>Satisfaction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0A5A4" w14:textId="77777777" w:rsidR="006979C6" w:rsidRPr="006979C6" w:rsidRDefault="006979C6">
            <w:pPr>
              <w:rPr>
                <w:rFonts w:ascii="Times New Roman" w:eastAsia="DengXian" w:hAnsi="Times New Roman"/>
                <w:b/>
              </w:rPr>
            </w:pPr>
            <w:r w:rsidRPr="006979C6">
              <w:rPr>
                <w:rFonts w:ascii="Times New Roman" w:eastAsia="DengXian" w:hAnsi="Times New Roman"/>
                <w:b/>
              </w:rPr>
              <w:t xml:space="preserve">Intervention </w:t>
            </w:r>
            <w:r w:rsidRPr="006979C6">
              <w:rPr>
                <w:rFonts w:ascii="Times New Roman" w:eastAsia="DengXian" w:hAnsi="Times New Roman"/>
                <w:b/>
                <w:i/>
              </w:rPr>
              <w:t>n</w:t>
            </w:r>
            <w:r w:rsidRPr="006979C6">
              <w:rPr>
                <w:rFonts w:ascii="Times New Roman" w:eastAsia="DengXian" w:hAnsi="Times New Roman"/>
                <w:b/>
              </w:rPr>
              <w:t xml:space="preserve"> (%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F4936" w14:textId="77777777" w:rsidR="006979C6" w:rsidRPr="006979C6" w:rsidRDefault="006979C6">
            <w:pPr>
              <w:rPr>
                <w:rFonts w:ascii="Times New Roman" w:eastAsia="DengXian" w:hAnsi="Times New Roman"/>
                <w:b/>
              </w:rPr>
            </w:pPr>
            <w:r w:rsidRPr="006979C6">
              <w:rPr>
                <w:rFonts w:ascii="Times New Roman" w:eastAsia="DengXian" w:hAnsi="Times New Roman"/>
                <w:b/>
              </w:rPr>
              <w:t xml:space="preserve">Control </w:t>
            </w:r>
            <w:r w:rsidRPr="006979C6">
              <w:rPr>
                <w:rFonts w:ascii="Times New Roman" w:eastAsia="DengXian" w:hAnsi="Times New Roman"/>
                <w:b/>
                <w:i/>
              </w:rPr>
              <w:t>n</w:t>
            </w:r>
            <w:r w:rsidRPr="006979C6">
              <w:rPr>
                <w:rFonts w:ascii="Times New Roman" w:eastAsia="DengXian" w:hAnsi="Times New Roman"/>
                <w:b/>
              </w:rPr>
              <w:t xml:space="preserve"> (%)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888524" w14:textId="77777777" w:rsidR="006979C6" w:rsidRPr="006979C6" w:rsidRDefault="006979C6">
            <w:pPr>
              <w:rPr>
                <w:rFonts w:ascii="Times New Roman" w:eastAsia="DengXian" w:hAnsi="Times New Roman"/>
                <w:b/>
                <w:i/>
              </w:rPr>
            </w:pPr>
            <w:r w:rsidRPr="006979C6">
              <w:rPr>
                <w:rFonts w:ascii="Times New Roman" w:eastAsia="DengXian" w:hAnsi="Times New Roman"/>
                <w:b/>
                <w:i/>
              </w:rPr>
              <w:t>Chi-squar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689EE7" w14:textId="77777777" w:rsidR="006979C6" w:rsidRPr="006979C6" w:rsidRDefault="006979C6">
            <w:pPr>
              <w:wordWrap w:val="0"/>
              <w:jc w:val="right"/>
              <w:rPr>
                <w:rFonts w:ascii="Times New Roman" w:eastAsia="DengXian" w:hAnsi="Times New Roman"/>
                <w:b/>
                <w:i/>
              </w:rPr>
            </w:pPr>
            <w:r w:rsidRPr="006979C6">
              <w:rPr>
                <w:rFonts w:ascii="Times New Roman" w:eastAsia="DengXian" w:hAnsi="Times New Roman"/>
                <w:b/>
                <w:i/>
              </w:rPr>
              <w:t xml:space="preserve">P </w:t>
            </w:r>
            <w:r w:rsidRPr="006979C6">
              <w:rPr>
                <w:rFonts w:ascii="Times New Roman" w:eastAsia="DengXian" w:hAnsi="Times New Roman"/>
                <w:b/>
              </w:rPr>
              <w:t>value</w:t>
            </w:r>
          </w:p>
        </w:tc>
      </w:tr>
      <w:tr w:rsidR="006979C6" w14:paraId="68C15975" w14:textId="77777777" w:rsidTr="006979C6">
        <w:trPr>
          <w:trHeight w:val="276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6A88A563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Satisfied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noWrap/>
          </w:tcPr>
          <w:p w14:paraId="173DB5A3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noWrap/>
          </w:tcPr>
          <w:p w14:paraId="356DEC8E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5518E238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6AB67FE" w14:textId="77777777" w:rsidR="006979C6" w:rsidRPr="006979C6" w:rsidRDefault="006979C6">
            <w:pPr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6979C6" w14:paraId="32A0710A" w14:textId="77777777" w:rsidTr="006979C6">
        <w:trPr>
          <w:trHeight w:val="276"/>
        </w:trPr>
        <w:tc>
          <w:tcPr>
            <w:tcW w:w="1951" w:type="dxa"/>
            <w:noWrap/>
            <w:hideMark/>
          </w:tcPr>
          <w:p w14:paraId="5C91C3B4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3-mon-follow-up</w:t>
            </w:r>
          </w:p>
        </w:tc>
        <w:tc>
          <w:tcPr>
            <w:tcW w:w="1978" w:type="dxa"/>
            <w:noWrap/>
            <w:hideMark/>
          </w:tcPr>
          <w:p w14:paraId="5F0DC74D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131 (94.2)</w:t>
            </w:r>
          </w:p>
        </w:tc>
        <w:tc>
          <w:tcPr>
            <w:tcW w:w="1840" w:type="dxa"/>
            <w:noWrap/>
            <w:hideMark/>
          </w:tcPr>
          <w:p w14:paraId="2EA3B8EE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124 (91.9)</w:t>
            </w:r>
          </w:p>
        </w:tc>
        <w:tc>
          <w:tcPr>
            <w:tcW w:w="1285" w:type="dxa"/>
            <w:noWrap/>
            <w:hideMark/>
          </w:tcPr>
          <w:p w14:paraId="59FA41C6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0.608</w:t>
            </w:r>
          </w:p>
        </w:tc>
        <w:tc>
          <w:tcPr>
            <w:tcW w:w="992" w:type="dxa"/>
            <w:noWrap/>
            <w:hideMark/>
          </w:tcPr>
          <w:p w14:paraId="70BA356C" w14:textId="77777777" w:rsidR="006979C6" w:rsidRPr="006979C6" w:rsidRDefault="006979C6">
            <w:pPr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0.436</w:t>
            </w:r>
          </w:p>
        </w:tc>
      </w:tr>
      <w:tr w:rsidR="006979C6" w14:paraId="44154754" w14:textId="77777777" w:rsidTr="006979C6">
        <w:trPr>
          <w:trHeight w:val="276"/>
        </w:trPr>
        <w:tc>
          <w:tcPr>
            <w:tcW w:w="1951" w:type="dxa"/>
            <w:noWrap/>
            <w:hideMark/>
          </w:tcPr>
          <w:p w14:paraId="501D4966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6-mon-follow-up</w:t>
            </w:r>
          </w:p>
        </w:tc>
        <w:tc>
          <w:tcPr>
            <w:tcW w:w="1978" w:type="dxa"/>
            <w:noWrap/>
            <w:hideMark/>
          </w:tcPr>
          <w:p w14:paraId="0E95B3D0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122 (92.4)</w:t>
            </w:r>
          </w:p>
        </w:tc>
        <w:tc>
          <w:tcPr>
            <w:tcW w:w="1840" w:type="dxa"/>
            <w:noWrap/>
            <w:hideMark/>
          </w:tcPr>
          <w:p w14:paraId="201FD94D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126 (94.7)</w:t>
            </w:r>
          </w:p>
        </w:tc>
        <w:tc>
          <w:tcPr>
            <w:tcW w:w="1285" w:type="dxa"/>
            <w:noWrap/>
            <w:hideMark/>
          </w:tcPr>
          <w:p w14:paraId="00E0354B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0.590</w:t>
            </w:r>
          </w:p>
        </w:tc>
        <w:tc>
          <w:tcPr>
            <w:tcW w:w="992" w:type="dxa"/>
            <w:noWrap/>
            <w:hideMark/>
          </w:tcPr>
          <w:p w14:paraId="34693B50" w14:textId="77777777" w:rsidR="006979C6" w:rsidRPr="006979C6" w:rsidRDefault="006979C6">
            <w:pPr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0.442</w:t>
            </w:r>
          </w:p>
        </w:tc>
      </w:tr>
      <w:tr w:rsidR="006979C6" w14:paraId="0EE15891" w14:textId="77777777" w:rsidTr="006979C6">
        <w:trPr>
          <w:trHeight w:val="276"/>
        </w:trPr>
        <w:tc>
          <w:tcPr>
            <w:tcW w:w="1951" w:type="dxa"/>
            <w:noWrap/>
            <w:hideMark/>
          </w:tcPr>
          <w:p w14:paraId="7F5E29A1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9-mon-follow-up</w:t>
            </w:r>
          </w:p>
        </w:tc>
        <w:tc>
          <w:tcPr>
            <w:tcW w:w="1978" w:type="dxa"/>
            <w:noWrap/>
            <w:hideMark/>
          </w:tcPr>
          <w:p w14:paraId="5A70125A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123 (92.5)</w:t>
            </w:r>
          </w:p>
        </w:tc>
        <w:tc>
          <w:tcPr>
            <w:tcW w:w="1840" w:type="dxa"/>
            <w:noWrap/>
            <w:hideMark/>
          </w:tcPr>
          <w:p w14:paraId="187CF31F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124 (97.6)</w:t>
            </w:r>
          </w:p>
        </w:tc>
        <w:tc>
          <w:tcPr>
            <w:tcW w:w="1285" w:type="dxa"/>
            <w:noWrap/>
            <w:hideMark/>
          </w:tcPr>
          <w:p w14:paraId="0C87995F" w14:textId="77777777" w:rsidR="006979C6" w:rsidRPr="006979C6" w:rsidRDefault="006979C6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3.637</w:t>
            </w:r>
          </w:p>
        </w:tc>
        <w:tc>
          <w:tcPr>
            <w:tcW w:w="992" w:type="dxa"/>
            <w:noWrap/>
            <w:hideMark/>
          </w:tcPr>
          <w:p w14:paraId="49139253" w14:textId="77777777" w:rsidR="006979C6" w:rsidRPr="006979C6" w:rsidRDefault="006979C6">
            <w:pPr>
              <w:jc w:val="right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6979C6">
              <w:rPr>
                <w:rFonts w:ascii="Times New Roman" w:eastAsia="DengXian" w:hAnsi="Times New Roman" w:cs="Times New Roman"/>
                <w:kern w:val="2"/>
                <w:sz w:val="21"/>
              </w:rPr>
              <w:t>0.057</w:t>
            </w:r>
          </w:p>
        </w:tc>
      </w:tr>
    </w:tbl>
    <w:p w14:paraId="760F610E" w14:textId="77777777" w:rsidR="006979C6" w:rsidRPr="006979C6" w:rsidRDefault="006979C6" w:rsidP="006979C6">
      <w:pPr>
        <w:spacing w:after="0" w:line="240" w:lineRule="auto"/>
        <w:rPr>
          <w:rFonts w:ascii="Times New Roman" w:eastAsia="DengXian" w:hAnsi="Times New Roman" w:cs="Times New Roman"/>
          <w:kern w:val="2"/>
          <w:sz w:val="20"/>
          <w:szCs w:val="20"/>
        </w:rPr>
      </w:pPr>
      <w:r w:rsidRPr="006979C6">
        <w:rPr>
          <w:rFonts w:ascii="Times New Roman" w:eastAsia="DengXian" w:hAnsi="Times New Roman" w:cs="Times New Roman"/>
          <w:kern w:val="2"/>
          <w:sz w:val="20"/>
          <w:szCs w:val="20"/>
        </w:rPr>
        <w:t>3-mon-follow-up: intervention group</w:t>
      </w:r>
      <w:r w:rsidRPr="002505F3">
        <w:rPr>
          <w:rFonts w:ascii="Times New Roman" w:eastAsia="DengXian" w:hAnsi="Times New Roman" w:cs="Times New Roman"/>
          <w:i/>
          <w:kern w:val="2"/>
          <w:sz w:val="20"/>
          <w:szCs w:val="20"/>
        </w:rPr>
        <w:t xml:space="preserve"> N</w:t>
      </w:r>
      <w:r w:rsidRPr="006979C6">
        <w:rPr>
          <w:rFonts w:ascii="Times New Roman" w:eastAsia="DengXian" w:hAnsi="Times New Roman" w:cs="Times New Roman"/>
          <w:kern w:val="2"/>
          <w:sz w:val="20"/>
          <w:szCs w:val="20"/>
        </w:rPr>
        <w:t xml:space="preserve">=139, control group </w:t>
      </w:r>
      <w:r w:rsidRPr="002505F3">
        <w:rPr>
          <w:rFonts w:ascii="Times New Roman" w:eastAsia="DengXian" w:hAnsi="Times New Roman" w:cs="Times New Roman"/>
          <w:i/>
          <w:kern w:val="2"/>
          <w:sz w:val="20"/>
          <w:szCs w:val="20"/>
        </w:rPr>
        <w:t>N</w:t>
      </w:r>
      <w:r w:rsidRPr="006979C6">
        <w:rPr>
          <w:rFonts w:ascii="Times New Roman" w:eastAsia="DengXian" w:hAnsi="Times New Roman" w:cs="Times New Roman"/>
          <w:kern w:val="2"/>
          <w:sz w:val="20"/>
          <w:szCs w:val="20"/>
        </w:rPr>
        <w:t>=135;</w:t>
      </w:r>
    </w:p>
    <w:p w14:paraId="470B40A2" w14:textId="77777777" w:rsidR="006979C6" w:rsidRPr="006979C6" w:rsidRDefault="006979C6" w:rsidP="006979C6">
      <w:pPr>
        <w:spacing w:after="0" w:line="240" w:lineRule="auto"/>
        <w:rPr>
          <w:rFonts w:ascii="Times New Roman" w:eastAsia="DengXian" w:hAnsi="Times New Roman" w:cs="Times New Roman"/>
          <w:kern w:val="2"/>
          <w:sz w:val="20"/>
          <w:szCs w:val="20"/>
        </w:rPr>
      </w:pPr>
      <w:r w:rsidRPr="006979C6">
        <w:rPr>
          <w:rFonts w:ascii="Times New Roman" w:eastAsia="DengXian" w:hAnsi="Times New Roman" w:cs="Times New Roman"/>
          <w:kern w:val="2"/>
          <w:sz w:val="20"/>
          <w:szCs w:val="20"/>
        </w:rPr>
        <w:t xml:space="preserve">6-mon-follow-up: intervention group </w:t>
      </w:r>
      <w:r w:rsidRPr="002505F3">
        <w:rPr>
          <w:rFonts w:ascii="Times New Roman" w:eastAsia="DengXian" w:hAnsi="Times New Roman" w:cs="Times New Roman"/>
          <w:i/>
          <w:kern w:val="2"/>
          <w:sz w:val="20"/>
          <w:szCs w:val="20"/>
        </w:rPr>
        <w:t>N</w:t>
      </w:r>
      <w:r w:rsidRPr="006979C6">
        <w:rPr>
          <w:rFonts w:ascii="Times New Roman" w:eastAsia="DengXian" w:hAnsi="Times New Roman" w:cs="Times New Roman"/>
          <w:kern w:val="2"/>
          <w:sz w:val="20"/>
          <w:szCs w:val="20"/>
        </w:rPr>
        <w:t xml:space="preserve">=132, control group </w:t>
      </w:r>
      <w:r w:rsidRPr="002505F3">
        <w:rPr>
          <w:rFonts w:ascii="Times New Roman" w:eastAsia="DengXian" w:hAnsi="Times New Roman" w:cs="Times New Roman"/>
          <w:i/>
          <w:kern w:val="2"/>
          <w:sz w:val="20"/>
          <w:szCs w:val="20"/>
        </w:rPr>
        <w:t>N</w:t>
      </w:r>
      <w:r w:rsidRPr="006979C6">
        <w:rPr>
          <w:rFonts w:ascii="Times New Roman" w:eastAsia="DengXian" w:hAnsi="Times New Roman" w:cs="Times New Roman"/>
          <w:kern w:val="2"/>
          <w:sz w:val="20"/>
          <w:szCs w:val="20"/>
        </w:rPr>
        <w:t>=133;</w:t>
      </w:r>
    </w:p>
    <w:p w14:paraId="15BB6C15" w14:textId="77777777" w:rsidR="006979C6" w:rsidRPr="006979C6" w:rsidRDefault="006979C6" w:rsidP="006979C6">
      <w:pPr>
        <w:spacing w:after="0" w:line="240" w:lineRule="auto"/>
        <w:rPr>
          <w:rFonts w:ascii="Times New Roman" w:eastAsia="DengXian" w:hAnsi="Times New Roman" w:cs="Times New Roman"/>
          <w:kern w:val="2"/>
          <w:sz w:val="20"/>
          <w:szCs w:val="20"/>
        </w:rPr>
      </w:pPr>
      <w:r w:rsidRPr="006979C6">
        <w:rPr>
          <w:rFonts w:ascii="Times New Roman" w:eastAsia="DengXian" w:hAnsi="Times New Roman" w:cs="Times New Roman"/>
          <w:kern w:val="2"/>
          <w:sz w:val="20"/>
          <w:szCs w:val="20"/>
        </w:rPr>
        <w:t xml:space="preserve">9-mon-follow-up: intervention group </w:t>
      </w:r>
      <w:r w:rsidRPr="002505F3">
        <w:rPr>
          <w:rFonts w:ascii="Times New Roman" w:eastAsia="DengXian" w:hAnsi="Times New Roman" w:cs="Times New Roman"/>
          <w:i/>
          <w:kern w:val="2"/>
          <w:sz w:val="20"/>
          <w:szCs w:val="20"/>
        </w:rPr>
        <w:t>N</w:t>
      </w:r>
      <w:r w:rsidRPr="006979C6">
        <w:rPr>
          <w:rFonts w:ascii="Times New Roman" w:eastAsia="DengXian" w:hAnsi="Times New Roman" w:cs="Times New Roman"/>
          <w:kern w:val="2"/>
          <w:sz w:val="20"/>
          <w:szCs w:val="20"/>
        </w:rPr>
        <w:t>=133, control group</w:t>
      </w:r>
      <w:r w:rsidRPr="002505F3">
        <w:rPr>
          <w:rFonts w:ascii="Times New Roman" w:eastAsia="DengXian" w:hAnsi="Times New Roman" w:cs="Times New Roman"/>
          <w:i/>
          <w:kern w:val="2"/>
          <w:sz w:val="20"/>
          <w:szCs w:val="20"/>
        </w:rPr>
        <w:t xml:space="preserve"> N</w:t>
      </w:r>
      <w:r w:rsidRPr="006979C6">
        <w:rPr>
          <w:rFonts w:ascii="Times New Roman" w:eastAsia="DengXian" w:hAnsi="Times New Roman" w:cs="Times New Roman"/>
          <w:kern w:val="2"/>
          <w:sz w:val="20"/>
          <w:szCs w:val="20"/>
        </w:rPr>
        <w:t>=127.</w:t>
      </w:r>
    </w:p>
    <w:p w14:paraId="522E2450" w14:textId="77777777" w:rsidR="006979C6" w:rsidRPr="006979C6" w:rsidRDefault="006979C6"/>
    <w:sectPr w:rsidR="006979C6" w:rsidRPr="00697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0NbA0NDKzNDYyMTNX0lEKTi0uzszPAykwqgUAHddOxSwAAAA="/>
  </w:docVars>
  <w:rsids>
    <w:rsidRoot w:val="00C52984"/>
    <w:rsid w:val="0024731E"/>
    <w:rsid w:val="002505F3"/>
    <w:rsid w:val="004C6FF8"/>
    <w:rsid w:val="0065219E"/>
    <w:rsid w:val="006979C6"/>
    <w:rsid w:val="00991AC9"/>
    <w:rsid w:val="00BC6854"/>
    <w:rsid w:val="00C10BE0"/>
    <w:rsid w:val="00C52984"/>
    <w:rsid w:val="00CD1C05"/>
    <w:rsid w:val="00DC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C2EA6"/>
  <w15:docId w15:val="{A4FFBE6D-CB0C-4ED1-A890-54936A055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52984"/>
  </w:style>
  <w:style w:type="paragraph" w:styleId="CommentText">
    <w:name w:val="annotation text"/>
    <w:basedOn w:val="Normal"/>
    <w:link w:val="CommentTextChar"/>
    <w:uiPriority w:val="99"/>
    <w:semiHidden/>
    <w:unhideWhenUsed/>
    <w:rsid w:val="00C52984"/>
    <w:pPr>
      <w:widowControl w:val="0"/>
      <w:spacing w:after="0" w:line="240" w:lineRule="auto"/>
    </w:pPr>
    <w:rPr>
      <w:rFonts w:ascii="DengXian" w:eastAsia="DengXian" w:hAnsi="DengXian" w:cs="Times New Roman"/>
      <w:kern w:val="2"/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984"/>
    <w:rPr>
      <w:rFonts w:ascii="DengXian" w:eastAsia="DengXian" w:hAnsi="DengXian" w:cs="Times New Roman"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984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984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298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2984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29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2984"/>
    <w:rPr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52984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298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C52984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paragraph" w:customStyle="1" w:styleId="2">
    <w:name w:val="正文2"/>
    <w:rsid w:val="00C52984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8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3800</Words>
  <Characters>21663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, Y. Alicia</dc:creator>
  <cp:lastModifiedBy>Y. Alicia Hong</cp:lastModifiedBy>
  <cp:revision>6</cp:revision>
  <dcterms:created xsi:type="dcterms:W3CDTF">2019-11-22T09:57:00Z</dcterms:created>
  <dcterms:modified xsi:type="dcterms:W3CDTF">2019-12-27T03:04:00Z</dcterms:modified>
</cp:coreProperties>
</file>